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E67320" w14:textId="77777777" w:rsidR="00BA6094" w:rsidRPr="00181E28" w:rsidRDefault="00A10D5F" w:rsidP="00A10D5F">
      <w:pPr>
        <w:spacing w:after="0" w:line="480" w:lineRule="auto"/>
        <w:rPr>
          <w:rFonts w:ascii="Times New Roman" w:hAnsi="Times New Roman" w:cs="Times New Roman"/>
        </w:rPr>
      </w:pPr>
      <w:r w:rsidRPr="008141DB">
        <w:rPr>
          <w:rFonts w:ascii="Times New Roman" w:hAnsi="Times New Roman" w:cs="Times New Roman" w:hint="cs"/>
          <w:b/>
        </w:rPr>
        <w:t>Supplementary Table 1.</w:t>
      </w:r>
      <w:r w:rsidRPr="00181E28">
        <w:rPr>
          <w:rFonts w:ascii="Times New Roman" w:hAnsi="Times New Roman" w:cs="Times New Roman"/>
        </w:rPr>
        <w:t xml:space="preserve"> List of the 23 proteins identified in the SWATH LC-MS analysis</w:t>
      </w:r>
    </w:p>
    <w:tbl>
      <w:tblPr>
        <w:tblStyle w:val="a3"/>
        <w:tblW w:w="1388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991"/>
        <w:gridCol w:w="2539"/>
        <w:gridCol w:w="4252"/>
        <w:gridCol w:w="2372"/>
        <w:gridCol w:w="827"/>
        <w:gridCol w:w="289"/>
        <w:gridCol w:w="1185"/>
      </w:tblGrid>
      <w:tr w:rsidR="00056144" w:rsidRPr="00181E28" w14:paraId="208B238F" w14:textId="77777777" w:rsidTr="00056144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06DB7AB4" w14:textId="77777777" w:rsidR="00A10D5F" w:rsidRPr="00181E28" w:rsidRDefault="00A10D5F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Protein grou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CFF0A55" w14:textId="77777777" w:rsidR="00A10D5F" w:rsidRPr="00181E28" w:rsidRDefault="00A10D5F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Gene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4F3C2888" w14:textId="77777777" w:rsidR="00A10D5F" w:rsidRPr="00181E28" w:rsidRDefault="00A10D5F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51EBD873" w14:textId="77777777" w:rsidR="00A10D5F" w:rsidRPr="00181E28" w:rsidRDefault="00A10D5F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Function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14:paraId="5FDB94F5" w14:textId="5F966307" w:rsidR="00A10D5F" w:rsidRPr="00181E28" w:rsidRDefault="00A10D5F" w:rsidP="004D1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iomarkers for </w:t>
            </w:r>
            <w:r w:rsidR="00F40463" w:rsidRPr="00181E28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diseases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E6B66" w14:textId="77777777" w:rsidR="00A10D5F" w:rsidRPr="00181E28" w:rsidRDefault="00A10D5F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 xml:space="preserve">Commercial </w:t>
            </w: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ELISA kit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69AED37" w14:textId="77777777" w:rsidR="00A10D5F" w:rsidRPr="00181E28" w:rsidRDefault="00A10D5F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 xml:space="preserve">Supplementary </w:t>
            </w: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Reference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056144" w:rsidRPr="00181E28" w14:paraId="6C2D9DA5" w14:textId="77777777" w:rsidTr="00056144">
        <w:tc>
          <w:tcPr>
            <w:tcW w:w="1432" w:type="dxa"/>
            <w:tcBorders>
              <w:top w:val="single" w:sz="4" w:space="0" w:color="auto"/>
            </w:tcBorders>
          </w:tcPr>
          <w:p w14:paraId="14DFF0DB" w14:textId="77777777" w:rsidR="00A10D5F" w:rsidRPr="00181E28" w:rsidRDefault="00DD2E98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43652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E27B51B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FM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045BCBD1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famin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50A6BFE8" w14:textId="77777777" w:rsidR="00A10D5F" w:rsidRPr="00181E28" w:rsidRDefault="008958D5" w:rsidP="00AB34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 plasma vitamin E-binding glycoprotein. Facilitates vitamin E transport across the blood-brain barrier.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281CFCDA" w14:textId="77777777" w:rsidR="00A10D5F" w:rsidRPr="00181E28" w:rsidRDefault="008958D5" w:rsidP="008958D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varian 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4D1C99" w:rsidRPr="00181E28">
              <w:rPr>
                <w:rFonts w:ascii="Times New Roman" w:hAnsi="Times New Roman" w:cs="Times New Roman"/>
                <w:sz w:val="16"/>
                <w:szCs w:val="16"/>
              </w:rPr>
              <w:t>, cervical cancer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</w:tcPr>
          <w:p w14:paraId="7B1CFB4D" w14:textId="77777777" w:rsidR="00A10D5F" w:rsidRPr="00181E28" w:rsidRDefault="00A10D5F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1E1BD73" w14:textId="361471A3" w:rsidR="00A10D5F" w:rsidRPr="00181E28" w:rsidRDefault="00790051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aWVwbGluZ2VyPC9BdXRob3I+PFllYXI+MjAxNTwvWWVh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aWVwbGluZ2VyPC9BdXRob3I+PFllYXI+MjAxNTwvWWVh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1-S3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0D117F0F" w14:textId="77777777" w:rsidTr="00056144">
        <w:tc>
          <w:tcPr>
            <w:tcW w:w="1432" w:type="dxa"/>
          </w:tcPr>
          <w:p w14:paraId="2D05BDFA" w14:textId="77777777" w:rsidR="00A10D5F" w:rsidRPr="00181E28" w:rsidRDefault="00DD2E98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2763</w:t>
            </w:r>
          </w:p>
        </w:tc>
        <w:tc>
          <w:tcPr>
            <w:tcW w:w="991" w:type="dxa"/>
          </w:tcPr>
          <w:p w14:paraId="5055DD30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ORM1</w:t>
            </w:r>
          </w:p>
        </w:tc>
        <w:tc>
          <w:tcPr>
            <w:tcW w:w="2539" w:type="dxa"/>
          </w:tcPr>
          <w:p w14:paraId="09134B37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lpha-1-acid glycoprotein 1</w:t>
            </w:r>
          </w:p>
        </w:tc>
        <w:tc>
          <w:tcPr>
            <w:tcW w:w="4252" w:type="dxa"/>
          </w:tcPr>
          <w:p w14:paraId="4439291D" w14:textId="2F520807" w:rsidR="00A10D5F" w:rsidRPr="00181E28" w:rsidRDefault="00DD42A2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One of the major acute phase proteins, which serum concentration increases in response to systemic tissue injury, inflammation or infection</w:t>
            </w:r>
            <w:r w:rsidR="00CC445F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5FEB16D9" w14:textId="2939A04A" w:rsidR="00A10D5F" w:rsidRPr="00181E28" w:rsidRDefault="00F40463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DD42A2" w:rsidRPr="00181E28">
              <w:rPr>
                <w:rFonts w:ascii="Times New Roman" w:hAnsi="Times New Roman" w:cs="Times New Roman"/>
                <w:sz w:val="16"/>
                <w:szCs w:val="16"/>
              </w:rPr>
              <w:t>iabetic renal disease</w:t>
            </w:r>
          </w:p>
        </w:tc>
        <w:tc>
          <w:tcPr>
            <w:tcW w:w="1116" w:type="dxa"/>
            <w:gridSpan w:val="2"/>
          </w:tcPr>
          <w:p w14:paraId="58D87073" w14:textId="77777777" w:rsidR="00A10D5F" w:rsidRPr="00181E28" w:rsidRDefault="00A10D5F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025EE205" w14:textId="4E46151C" w:rsidR="00A10D5F" w:rsidRPr="00181E28" w:rsidRDefault="00790051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1lczwvQXV0aG9yPjxZZWFyPjIwMDQ8L1llYXI+PFJl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1lczwvQXV0aG9yPjxZZWFyPjIwMDQ8L1llYXI+PFJl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4,S5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62D8C904" w14:textId="77777777" w:rsidTr="00056144">
        <w:tc>
          <w:tcPr>
            <w:tcW w:w="1432" w:type="dxa"/>
          </w:tcPr>
          <w:p w14:paraId="7344207D" w14:textId="77777777" w:rsidR="00A10D5F" w:rsidRPr="00181E28" w:rsidRDefault="00DD2E98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19652</w:t>
            </w:r>
          </w:p>
        </w:tc>
        <w:tc>
          <w:tcPr>
            <w:tcW w:w="991" w:type="dxa"/>
          </w:tcPr>
          <w:p w14:paraId="179F5B88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ORM2</w:t>
            </w:r>
          </w:p>
        </w:tc>
        <w:tc>
          <w:tcPr>
            <w:tcW w:w="2539" w:type="dxa"/>
          </w:tcPr>
          <w:p w14:paraId="57872BF9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lpha-1-acid glycoprotein 2</w:t>
            </w:r>
          </w:p>
        </w:tc>
        <w:tc>
          <w:tcPr>
            <w:tcW w:w="4252" w:type="dxa"/>
          </w:tcPr>
          <w:p w14:paraId="77AED8CE" w14:textId="790ACC35" w:rsidR="00A10D5F" w:rsidRPr="00181E28" w:rsidRDefault="00DD42A2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One of the major acute phase proteins, which serum concentration increases in response to systemic tissue injury, inflammation or infection</w:t>
            </w:r>
            <w:r w:rsidR="00CC445F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09C03F84" w14:textId="6C165F1E" w:rsidR="00A10D5F" w:rsidRPr="00181E28" w:rsidRDefault="00F40463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DD42A2" w:rsidRPr="00181E28">
              <w:rPr>
                <w:rFonts w:ascii="Times New Roman" w:hAnsi="Times New Roman" w:cs="Times New Roman"/>
                <w:sz w:val="16"/>
                <w:szCs w:val="16"/>
              </w:rPr>
              <w:t xml:space="preserve">iabetic </w:t>
            </w:r>
            <w:r w:rsidR="00DD42A2"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renal disease</w:t>
            </w:r>
          </w:p>
        </w:tc>
        <w:tc>
          <w:tcPr>
            <w:tcW w:w="1116" w:type="dxa"/>
            <w:gridSpan w:val="2"/>
          </w:tcPr>
          <w:p w14:paraId="2F5154FD" w14:textId="77777777" w:rsidR="00A10D5F" w:rsidRPr="00181E28" w:rsidRDefault="00A10D5F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5E3643ED" w14:textId="0B120E83" w:rsidR="00A10D5F" w:rsidRPr="00181E28" w:rsidRDefault="00790051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1lczwvQXV0aG9yPjxZZWFyPjIwMDQ8L1llYXI+PFJl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1lczwvQXV0aG9yPjxZZWFyPjIwMDQ8L1llYXI+PFJl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4,S5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69AFA12E" w14:textId="77777777" w:rsidTr="00056144">
        <w:tc>
          <w:tcPr>
            <w:tcW w:w="1432" w:type="dxa"/>
          </w:tcPr>
          <w:p w14:paraId="31A48A34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1011</w:t>
            </w:r>
          </w:p>
        </w:tc>
        <w:tc>
          <w:tcPr>
            <w:tcW w:w="991" w:type="dxa"/>
          </w:tcPr>
          <w:p w14:paraId="1056A803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ERPINA3</w:t>
            </w:r>
          </w:p>
        </w:tc>
        <w:tc>
          <w:tcPr>
            <w:tcW w:w="2539" w:type="dxa"/>
          </w:tcPr>
          <w:p w14:paraId="67783AA1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lpha-1-antichymotrypsin</w:t>
            </w:r>
          </w:p>
        </w:tc>
        <w:tc>
          <w:tcPr>
            <w:tcW w:w="4252" w:type="dxa"/>
          </w:tcPr>
          <w:p w14:paraId="0A6E0D88" w14:textId="77777777" w:rsidR="00A10D5F" w:rsidRPr="00181E28" w:rsidRDefault="000F4D69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 major plasma serine proteinase inhibitor.</w:t>
            </w:r>
          </w:p>
        </w:tc>
        <w:tc>
          <w:tcPr>
            <w:tcW w:w="2372" w:type="dxa"/>
          </w:tcPr>
          <w:p w14:paraId="3B09C21E" w14:textId="77777777" w:rsidR="00A10D5F" w:rsidRPr="00181E28" w:rsidRDefault="00EC6F35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lzheimer’s disease</w:t>
            </w:r>
          </w:p>
        </w:tc>
        <w:tc>
          <w:tcPr>
            <w:tcW w:w="1116" w:type="dxa"/>
            <w:gridSpan w:val="2"/>
          </w:tcPr>
          <w:p w14:paraId="0068DD15" w14:textId="77777777" w:rsidR="00A10D5F" w:rsidRPr="00181E28" w:rsidRDefault="00A10D5F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51F61C7C" w14:textId="14C5F336" w:rsidR="00A10D5F" w:rsidRPr="00181E28" w:rsidRDefault="00790051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3JzeXRoPC9BdXRob3I+PFllYXI+MjAwMzwvWWVhcj48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3JzeXRoPC9BdXRob3I+PFllYXI+MjAwMzwvWWVhcj48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6,S7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3052CD71" w14:textId="77777777" w:rsidTr="00056144">
        <w:tc>
          <w:tcPr>
            <w:tcW w:w="1432" w:type="dxa"/>
          </w:tcPr>
          <w:p w14:paraId="11C74BAA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1009</w:t>
            </w:r>
          </w:p>
        </w:tc>
        <w:tc>
          <w:tcPr>
            <w:tcW w:w="991" w:type="dxa"/>
          </w:tcPr>
          <w:p w14:paraId="25AE6617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ERPINA1</w:t>
            </w:r>
          </w:p>
        </w:tc>
        <w:tc>
          <w:tcPr>
            <w:tcW w:w="2539" w:type="dxa"/>
          </w:tcPr>
          <w:p w14:paraId="2E8F5613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lpha-1-antitrypsin</w:t>
            </w:r>
          </w:p>
        </w:tc>
        <w:tc>
          <w:tcPr>
            <w:tcW w:w="4252" w:type="dxa"/>
          </w:tcPr>
          <w:p w14:paraId="4BE5E8F3" w14:textId="2E48FB06" w:rsidR="00A10D5F" w:rsidRPr="00181E28" w:rsidRDefault="007A42FB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 prominent protease inhibitor</w:t>
            </w:r>
            <w:r w:rsidR="00CC445F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4E268825" w14:textId="77777777" w:rsidR="00A10D5F" w:rsidRPr="00181E28" w:rsidRDefault="007A42FB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Hepatitis B</w:t>
            </w:r>
          </w:p>
        </w:tc>
        <w:tc>
          <w:tcPr>
            <w:tcW w:w="1116" w:type="dxa"/>
            <w:gridSpan w:val="2"/>
          </w:tcPr>
          <w:p w14:paraId="3741D36D" w14:textId="77777777" w:rsidR="00A10D5F" w:rsidRPr="00181E28" w:rsidRDefault="00A10D5F" w:rsidP="00A10D5F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7358CA38" w14:textId="0F3F7AD6" w:rsidR="00A10D5F" w:rsidRPr="00181E28" w:rsidRDefault="00790051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F40463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n&lt;/Author&gt;&lt;Year&gt;2011&lt;/Year&gt;&lt;RecNum&gt;5&lt;/RecNum&gt;&lt;DisplayText&gt;&lt;style face="superscript"&gt;8&lt;/style&gt;&lt;/DisplayText&gt;&lt;record&gt;&lt;rec-number&gt;5&lt;/rec-number&gt;&lt;foreign-keys&gt;&lt;key app="EN" db-id="vf5aadtatft00jedf5txvsvxexwfwfswwasa" timestamp="1632125338"&gt;5&lt;/key&gt;&lt;/foreign-keys&gt;&lt;ref-type name="Journal Article"&gt;17&lt;/ref-type&gt;&lt;contributors&gt;&lt;authors&gt;&lt;author&gt;Tan, X. F.&lt;/author&gt;&lt;author&gt;Wu, S. S.&lt;/author&gt;&lt;author&gt;Li, S. P.&lt;/author&gt;&lt;author&gt;Chen, Z.&lt;/author&gt;&lt;author&gt;Chen, F.&lt;/author&gt;&lt;/authors&gt;&lt;/contributors&gt;&lt;auth-address&gt;State Key Laboratory of Infectious Disease Diagnosis and Treatment, First Affiliated Hospital, College of Medicine, Zhejiang University, Zhejiang, China.&lt;/auth-address&gt;&lt;titles&gt;&lt;title&gt;Alpha-1 antitrypsin is a potential biomarker for hepatitis B&lt;/title&gt;&lt;secondary-title&gt;Virol J&lt;/secondary-title&gt;&lt;alt-title&gt;Virology journal&lt;/alt-title&gt;&lt;/titles&gt;&lt;periodical&gt;&lt;full-title&gt;Virol J&lt;/full-title&gt;&lt;abbr-1&gt;Virology journal&lt;/abbr-1&gt;&lt;/periodical&gt;&lt;alt-periodical&gt;&lt;full-title&gt;Virol J&lt;/full-title&gt;&lt;abbr-1&gt;Virology journal&lt;/abbr-1&gt;&lt;/alt-periodical&gt;&lt;pages&gt;274&lt;/pages&gt;&lt;volume&gt;8&lt;/volume&gt;&lt;edition&gt;2011/06/07&lt;/edition&gt;&lt;keywords&gt;&lt;keyword&gt;Biomarkers/*blood&lt;/keyword&gt;&lt;keyword&gt;Electrophoresis, Gel, Two-Dimensional&lt;/keyword&gt;&lt;keyword&gt;Hepatitis B/*diagnosis&lt;/keyword&gt;&lt;keyword&gt;Humans&lt;/keyword&gt;&lt;keyword&gt;Mass Spectrometry&lt;/keyword&gt;&lt;keyword&gt;Microarray Analysis&lt;/keyword&gt;&lt;keyword&gt;Serum/*chemistry&lt;/keyword&gt;&lt;keyword&gt;alpha 1-Antitrypsin/*blood&lt;/keyword&gt;&lt;/keywords&gt;&lt;dates&gt;&lt;year&gt;2011&lt;/year&gt;&lt;pub-dates&gt;&lt;date&gt;Jun 5&lt;/date&gt;&lt;/pub-dates&gt;&lt;/dates&gt;&lt;isbn&gt;1743-422x&lt;/isbn&gt;&lt;accession-num&gt;21639939&lt;/accession-num&gt;&lt;urls&gt;&lt;/urls&gt;&lt;custom2&gt;PMC3120791&lt;/custom2&gt;&lt;electronic-resource-num&gt;10.1186/1743-422x-8-274&lt;/electronic-resource-num&gt;&lt;remote-database-provider&gt;NLM&lt;/remote-database-provider&gt;&lt;language&gt;eng&lt;/language&gt;&lt;/record&gt;&lt;/Cite&gt;&lt;/EndNote&gt;</w:instrTex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40463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2FD0F480" w14:textId="77777777" w:rsidTr="00056144">
        <w:tc>
          <w:tcPr>
            <w:tcW w:w="1432" w:type="dxa"/>
          </w:tcPr>
          <w:p w14:paraId="73A02EB5" w14:textId="37296135" w:rsidR="00A10D5F" w:rsidRPr="00181E28" w:rsidRDefault="00840A1C" w:rsidP="0005614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4217</w:t>
            </w:r>
            <w:r w:rsidR="00056144">
              <w:rPr>
                <w:rFonts w:ascii="Times New Roman" w:hAnsi="Times New Roman" w:cs="Times New Roman"/>
                <w:sz w:val="16"/>
                <w:szCs w:val="16"/>
              </w:rPr>
              <w:t>;P04217-2</w:t>
            </w:r>
          </w:p>
        </w:tc>
        <w:tc>
          <w:tcPr>
            <w:tcW w:w="991" w:type="dxa"/>
          </w:tcPr>
          <w:p w14:paraId="632CBA9B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1BG</w:t>
            </w:r>
          </w:p>
        </w:tc>
        <w:tc>
          <w:tcPr>
            <w:tcW w:w="2539" w:type="dxa"/>
          </w:tcPr>
          <w:p w14:paraId="45FFB908" w14:textId="77777777" w:rsidR="00A10D5F" w:rsidRPr="00181E28" w:rsidRDefault="00840A1C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lpha-1B-glycoprotein</w:t>
            </w:r>
          </w:p>
        </w:tc>
        <w:tc>
          <w:tcPr>
            <w:tcW w:w="4252" w:type="dxa"/>
          </w:tcPr>
          <w:p w14:paraId="7E6A30E2" w14:textId="40D2F311" w:rsidR="00A10D5F" w:rsidRPr="00181E28" w:rsidRDefault="004D1C99" w:rsidP="004D1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Function yet to be elucidated</w:t>
            </w:r>
            <w:r w:rsidR="00CC445F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4AE24B28" w14:textId="77777777" w:rsidR="00A10D5F" w:rsidRPr="00181E28" w:rsidRDefault="004D1C99" w:rsidP="004D1C9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Cervical cancer</w:t>
            </w:r>
            <w:r w:rsidR="00356338" w:rsidRPr="00181E28">
              <w:rPr>
                <w:rFonts w:ascii="Times New Roman" w:hAnsi="Times New Roman" w:cs="Times New Roman"/>
                <w:sz w:val="16"/>
                <w:szCs w:val="16"/>
              </w:rPr>
              <w:t>, pediatric steroid-resistant nephrotic syndrome</w:t>
            </w:r>
          </w:p>
        </w:tc>
        <w:tc>
          <w:tcPr>
            <w:tcW w:w="1116" w:type="dxa"/>
            <w:gridSpan w:val="2"/>
          </w:tcPr>
          <w:p w14:paraId="666A1D83" w14:textId="77777777" w:rsidR="00A10D5F" w:rsidRPr="00181E28" w:rsidRDefault="00A10D5F" w:rsidP="00A10D5F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0FFB1E95" w14:textId="780BAA2A" w:rsidR="00A10D5F" w:rsidRPr="00181E28" w:rsidRDefault="00790051" w:rsidP="00A10D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W9uZzwvQXV0aG9yPjxZZWFyPjIwMDg8L1llYXI+PFJl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W9uZzwvQXV0aG9yPjxZZWFyPjIwMDg8L1llYXI+PFJl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3,S9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3296D336" w14:textId="77777777" w:rsidTr="00056144">
        <w:tc>
          <w:tcPr>
            <w:tcW w:w="1432" w:type="dxa"/>
          </w:tcPr>
          <w:p w14:paraId="7E409914" w14:textId="138474FD" w:rsidR="00356338" w:rsidRPr="00181E28" w:rsidRDefault="00356338" w:rsidP="0005614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4217</w:t>
            </w:r>
          </w:p>
        </w:tc>
        <w:tc>
          <w:tcPr>
            <w:tcW w:w="991" w:type="dxa"/>
          </w:tcPr>
          <w:p w14:paraId="0F3D9884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1BG</w:t>
            </w:r>
          </w:p>
        </w:tc>
        <w:tc>
          <w:tcPr>
            <w:tcW w:w="2539" w:type="dxa"/>
          </w:tcPr>
          <w:p w14:paraId="4910CA5B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lpha-1B-glycoprotein</w:t>
            </w:r>
          </w:p>
        </w:tc>
        <w:tc>
          <w:tcPr>
            <w:tcW w:w="4252" w:type="dxa"/>
          </w:tcPr>
          <w:p w14:paraId="242FED10" w14:textId="77C39D80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Function yet to be elucidated</w:t>
            </w:r>
            <w:r w:rsidR="00CC445F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5DA636C8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Cervical cancer, pediatric steroid-resistant nephrotic syndrome</w:t>
            </w:r>
          </w:p>
        </w:tc>
        <w:tc>
          <w:tcPr>
            <w:tcW w:w="1116" w:type="dxa"/>
            <w:gridSpan w:val="2"/>
          </w:tcPr>
          <w:p w14:paraId="4C908ACB" w14:textId="77777777" w:rsidR="00356338" w:rsidRPr="00181E28" w:rsidRDefault="00356338" w:rsidP="00356338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60297C6A" w14:textId="732D5842" w:rsidR="00356338" w:rsidRPr="00181E28" w:rsidRDefault="00790051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W9uZzwvQXV0aG9yPjxZZWFyPjIwMDg8L1llYXI+PFJl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W9uZzwvQXV0aG9yPjxZZWFyPjIwMDg8L1llYXI+PFJl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3,S9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32790515" w14:textId="77777777" w:rsidTr="00056144">
        <w:tc>
          <w:tcPr>
            <w:tcW w:w="1432" w:type="dxa"/>
          </w:tcPr>
          <w:p w14:paraId="5F319D40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1008</w:t>
            </w:r>
          </w:p>
        </w:tc>
        <w:tc>
          <w:tcPr>
            <w:tcW w:w="991" w:type="dxa"/>
          </w:tcPr>
          <w:p w14:paraId="0D6A89E7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ERPINC1</w:t>
            </w:r>
          </w:p>
        </w:tc>
        <w:tc>
          <w:tcPr>
            <w:tcW w:w="2539" w:type="dxa"/>
          </w:tcPr>
          <w:p w14:paraId="4B391ABD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ntithrombin-III</w:t>
            </w:r>
          </w:p>
        </w:tc>
        <w:tc>
          <w:tcPr>
            <w:tcW w:w="4252" w:type="dxa"/>
          </w:tcPr>
          <w:p w14:paraId="68C3AADC" w14:textId="267E3EE6" w:rsidR="00356338" w:rsidRPr="00181E28" w:rsidRDefault="003438E3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The primary inhibitor of plasma protease coagulation proteins</w:t>
            </w:r>
            <w:r w:rsidR="00CC445F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357EB0D6" w14:textId="77777777" w:rsidR="00356338" w:rsidRPr="00181E28" w:rsidRDefault="003438E3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Neonatal sepsis</w:t>
            </w:r>
          </w:p>
        </w:tc>
        <w:tc>
          <w:tcPr>
            <w:tcW w:w="1116" w:type="dxa"/>
            <w:gridSpan w:val="2"/>
          </w:tcPr>
          <w:p w14:paraId="5852BF55" w14:textId="77777777" w:rsidR="00356338" w:rsidRPr="00181E28" w:rsidRDefault="00356338" w:rsidP="00356338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7983058E" w14:textId="1B4AF222" w:rsidR="00356338" w:rsidRPr="00181E28" w:rsidRDefault="00790051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W5nbzwvQXV0aG9yPjxZZWFyPjE5ODI8L1llYXI+PFJl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W5nbzwvQXV0aG9yPjxZZWFyPjE5ODI8L1llYXI+PFJl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10,S11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65E7B6A2" w14:textId="77777777" w:rsidTr="00056144">
        <w:tc>
          <w:tcPr>
            <w:tcW w:w="1432" w:type="dxa"/>
          </w:tcPr>
          <w:p w14:paraId="67C4D111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0915</w:t>
            </w:r>
          </w:p>
        </w:tc>
        <w:tc>
          <w:tcPr>
            <w:tcW w:w="991" w:type="dxa"/>
          </w:tcPr>
          <w:p w14:paraId="04955C3C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CA1</w:t>
            </w:r>
          </w:p>
        </w:tc>
        <w:tc>
          <w:tcPr>
            <w:tcW w:w="2539" w:type="dxa"/>
          </w:tcPr>
          <w:p w14:paraId="71002237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Carbonic anhydrase 1</w:t>
            </w:r>
          </w:p>
        </w:tc>
        <w:tc>
          <w:tcPr>
            <w:tcW w:w="4252" w:type="dxa"/>
          </w:tcPr>
          <w:p w14:paraId="2D2D8F91" w14:textId="77777777" w:rsidR="00356338" w:rsidRPr="00181E28" w:rsidRDefault="003438E3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 zinc metalloenzyme that catalyzes the reversible hydration of carbon dioxide to bicarbonate.</w:t>
            </w:r>
          </w:p>
        </w:tc>
        <w:tc>
          <w:tcPr>
            <w:tcW w:w="2372" w:type="dxa"/>
          </w:tcPr>
          <w:p w14:paraId="47E9839E" w14:textId="77777777" w:rsidR="00356338" w:rsidRPr="00181E28" w:rsidRDefault="003438E3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Non-small cell lung cancer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, prostate cancer</w:t>
            </w:r>
          </w:p>
        </w:tc>
        <w:tc>
          <w:tcPr>
            <w:tcW w:w="1116" w:type="dxa"/>
            <w:gridSpan w:val="2"/>
          </w:tcPr>
          <w:p w14:paraId="646B2B59" w14:textId="77777777" w:rsidR="00356338" w:rsidRPr="00181E28" w:rsidRDefault="00356338" w:rsidP="00356338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7E6AE532" w14:textId="0A8A4AFE" w:rsidR="00356338" w:rsidRPr="00181E28" w:rsidRDefault="00790051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xNjwvWWVhcj48UmVj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xNjwvWWVhcj48UmVj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12,S13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03DEDAD3" w14:textId="77777777" w:rsidTr="00056144">
        <w:tc>
          <w:tcPr>
            <w:tcW w:w="1432" w:type="dxa"/>
          </w:tcPr>
          <w:p w14:paraId="05564E48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0450</w:t>
            </w:r>
          </w:p>
        </w:tc>
        <w:tc>
          <w:tcPr>
            <w:tcW w:w="991" w:type="dxa"/>
          </w:tcPr>
          <w:p w14:paraId="5B05C312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CP</w:t>
            </w:r>
          </w:p>
        </w:tc>
        <w:tc>
          <w:tcPr>
            <w:tcW w:w="2539" w:type="dxa"/>
          </w:tcPr>
          <w:p w14:paraId="07197C1C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Ceruloplasmin</w:t>
            </w:r>
          </w:p>
        </w:tc>
        <w:tc>
          <w:tcPr>
            <w:tcW w:w="4252" w:type="dxa"/>
          </w:tcPr>
          <w:p w14:paraId="77BAE73B" w14:textId="77777777" w:rsidR="00356338" w:rsidRPr="00181E28" w:rsidRDefault="00DD42A2" w:rsidP="00DD42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 critical physiologic role in controlling the rate of iron efflux from cells with mobilizable iron.</w:t>
            </w:r>
          </w:p>
        </w:tc>
        <w:tc>
          <w:tcPr>
            <w:tcW w:w="2372" w:type="dxa"/>
          </w:tcPr>
          <w:p w14:paraId="5845B0F4" w14:textId="3069643A" w:rsidR="00356338" w:rsidRPr="00181E28" w:rsidRDefault="00F40463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356338"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ervical cancer</w:t>
            </w:r>
          </w:p>
        </w:tc>
        <w:tc>
          <w:tcPr>
            <w:tcW w:w="1116" w:type="dxa"/>
            <w:gridSpan w:val="2"/>
          </w:tcPr>
          <w:p w14:paraId="04A2577D" w14:textId="77777777" w:rsidR="00356338" w:rsidRPr="00181E28" w:rsidRDefault="00356338" w:rsidP="00356338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6302F787" w14:textId="264ADCEF" w:rsidR="00356338" w:rsidRPr="00181E28" w:rsidRDefault="00790051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W9uZzwvQXV0aG9yPjxZZWFyPjIwMDg8L1llYXI+PFJl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W9uZzwvQXV0aG9yPjxZZWFyPjIwMDg8L1llYXI+PFJl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3,S14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651F400A" w14:textId="77777777" w:rsidTr="00056144">
        <w:tc>
          <w:tcPr>
            <w:tcW w:w="1432" w:type="dxa"/>
          </w:tcPr>
          <w:p w14:paraId="177D8FE5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8185</w:t>
            </w:r>
          </w:p>
        </w:tc>
        <w:tc>
          <w:tcPr>
            <w:tcW w:w="991" w:type="dxa"/>
          </w:tcPr>
          <w:p w14:paraId="4706035B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ERPINA6</w:t>
            </w:r>
          </w:p>
        </w:tc>
        <w:tc>
          <w:tcPr>
            <w:tcW w:w="2539" w:type="dxa"/>
          </w:tcPr>
          <w:p w14:paraId="4CBB989E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Corticosteroid-binding globulin</w:t>
            </w:r>
          </w:p>
        </w:tc>
        <w:tc>
          <w:tcPr>
            <w:tcW w:w="4252" w:type="dxa"/>
          </w:tcPr>
          <w:p w14:paraId="53DAC814" w14:textId="1A33397A" w:rsidR="00356338" w:rsidRPr="00181E28" w:rsidRDefault="00B63D1E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 xml:space="preserve">A plasma glycoprotein that binds ~90% of circulating glucocorticoids, and regulates their bioavailability in target 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issues</w:t>
            </w:r>
            <w:r w:rsidR="001371CB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0B3A8993" w14:textId="77777777" w:rsidR="00356338" w:rsidRPr="00181E28" w:rsidRDefault="00B63D1E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Onset and severity of inflammation in rats</w:t>
            </w:r>
          </w:p>
        </w:tc>
        <w:tc>
          <w:tcPr>
            <w:tcW w:w="1116" w:type="dxa"/>
            <w:gridSpan w:val="2"/>
          </w:tcPr>
          <w:p w14:paraId="5FBC8BDD" w14:textId="77777777" w:rsidR="00356338" w:rsidRPr="00181E28" w:rsidRDefault="00356338" w:rsidP="00356338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5F4E97B7" w14:textId="2A5D564F" w:rsidR="00356338" w:rsidRPr="00181E28" w:rsidRDefault="00790051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48L0F1dGhvcj48WWVhcj4yMDEwPC9ZZWFyPjxSZWNO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48L0F1dGhvcj48WWVhcj4yMDEwPC9ZZWFyPjxSZWNO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15,S16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1B6C3503" w14:textId="77777777" w:rsidTr="00056144">
        <w:tc>
          <w:tcPr>
            <w:tcW w:w="1432" w:type="dxa"/>
          </w:tcPr>
          <w:p w14:paraId="7AE8A36F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43246</w:t>
            </w:r>
          </w:p>
        </w:tc>
        <w:tc>
          <w:tcPr>
            <w:tcW w:w="991" w:type="dxa"/>
          </w:tcPr>
          <w:p w14:paraId="49D2D76E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</w:p>
        </w:tc>
        <w:tc>
          <w:tcPr>
            <w:tcW w:w="2539" w:type="dxa"/>
          </w:tcPr>
          <w:p w14:paraId="389F6569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DNA mismatch repair protein Msh2</w:t>
            </w:r>
          </w:p>
        </w:tc>
        <w:tc>
          <w:tcPr>
            <w:tcW w:w="4252" w:type="dxa"/>
          </w:tcPr>
          <w:p w14:paraId="56024DCD" w14:textId="3A30C720" w:rsidR="00356338" w:rsidRPr="00181E28" w:rsidRDefault="00033C6B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 xml:space="preserve"> protein that plays an essential role in repairing DNA</w:t>
            </w:r>
            <w:r w:rsidR="001371CB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316F9774" w14:textId="3ECA4E1B" w:rsidR="00356338" w:rsidRPr="00181E28" w:rsidRDefault="00033C6B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ynch syndrome, ovarian cancer</w:t>
            </w:r>
          </w:p>
        </w:tc>
        <w:tc>
          <w:tcPr>
            <w:tcW w:w="1116" w:type="dxa"/>
            <w:gridSpan w:val="2"/>
          </w:tcPr>
          <w:p w14:paraId="2111F8C9" w14:textId="77777777" w:rsidR="00356338" w:rsidRPr="00181E28" w:rsidRDefault="00356338" w:rsidP="00356338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498200F9" w14:textId="7AD3C871" w:rsidR="00356338" w:rsidRPr="00181E28" w:rsidRDefault="00790051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W5kZTwvQXV0aG9yPjxZZWFyPjIwMTI8L1llYXI+PFJl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W5kZTwvQXV0aG9yPjxZZWFyPjIwMTI8L1llYXI+PFJl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17,S18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7511DB4F" w14:textId="77777777" w:rsidTr="00056144">
        <w:tc>
          <w:tcPr>
            <w:tcW w:w="1432" w:type="dxa"/>
          </w:tcPr>
          <w:p w14:paraId="213A84CA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Q8NC42</w:t>
            </w:r>
          </w:p>
        </w:tc>
        <w:tc>
          <w:tcPr>
            <w:tcW w:w="991" w:type="dxa"/>
          </w:tcPr>
          <w:p w14:paraId="5D0504E9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RNF149</w:t>
            </w:r>
          </w:p>
        </w:tc>
        <w:tc>
          <w:tcPr>
            <w:tcW w:w="2539" w:type="dxa"/>
          </w:tcPr>
          <w:p w14:paraId="249A3C15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E3 ubiquitin-protein ligase RNF149</w:t>
            </w:r>
          </w:p>
        </w:tc>
        <w:tc>
          <w:tcPr>
            <w:tcW w:w="4252" w:type="dxa"/>
          </w:tcPr>
          <w:p w14:paraId="4BFFB883" w14:textId="596E03E6" w:rsidR="00356338" w:rsidRPr="00181E28" w:rsidRDefault="009B7CBD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Involved in control of gene transcription, translation, cell adhesion, cytoskeletal organization or epithelial development.</w:t>
            </w:r>
          </w:p>
        </w:tc>
        <w:tc>
          <w:tcPr>
            <w:tcW w:w="2372" w:type="dxa"/>
          </w:tcPr>
          <w:p w14:paraId="2C564CFD" w14:textId="6A630278" w:rsidR="00356338" w:rsidRPr="00181E28" w:rsidRDefault="009B7CBD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on-small cell lung cancer</w:t>
            </w:r>
          </w:p>
        </w:tc>
        <w:tc>
          <w:tcPr>
            <w:tcW w:w="1116" w:type="dxa"/>
            <w:gridSpan w:val="2"/>
          </w:tcPr>
          <w:p w14:paraId="05D43FC2" w14:textId="77777777" w:rsidR="00356338" w:rsidRPr="00181E28" w:rsidRDefault="00356338" w:rsidP="00356338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3A9EB1A5" w14:textId="25107AE8" w:rsidR="00356338" w:rsidRPr="00181E28" w:rsidRDefault="00790051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W48L0F1dGhvcj48WWVhcj4yMDIwPC9ZZWFyPjxSZWNO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</w:fldData>
              </w:fldChar>
            </w:r>
            <w:r w:rsidR="00F40463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F40463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W48L0F1dGhvcj48WWVhcj4yMDIwPC9ZZWFyPjxSZWNO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</w:fldData>
              </w:fldChar>
            </w:r>
            <w:r w:rsidR="00F40463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F40463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F40463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40463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19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0A111B1F" w14:textId="77777777" w:rsidTr="00056144">
        <w:tc>
          <w:tcPr>
            <w:tcW w:w="1432" w:type="dxa"/>
          </w:tcPr>
          <w:p w14:paraId="491753C5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0738</w:t>
            </w:r>
          </w:p>
        </w:tc>
        <w:tc>
          <w:tcPr>
            <w:tcW w:w="991" w:type="dxa"/>
          </w:tcPr>
          <w:p w14:paraId="1EF57FF7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HP</w:t>
            </w:r>
          </w:p>
        </w:tc>
        <w:tc>
          <w:tcPr>
            <w:tcW w:w="2539" w:type="dxa"/>
          </w:tcPr>
          <w:p w14:paraId="4B3AE093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Haptoglobin</w:t>
            </w:r>
          </w:p>
        </w:tc>
        <w:tc>
          <w:tcPr>
            <w:tcW w:w="4252" w:type="dxa"/>
          </w:tcPr>
          <w:p w14:paraId="2CC649EF" w14:textId="77777777" w:rsidR="00356338" w:rsidRPr="00181E28" w:rsidRDefault="00C52AA3" w:rsidP="00C52AA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 plasma glycoprotein that binds free hemoglobin and plays a critical role in tissue protection and the prevention of oxidative damage.</w:t>
            </w:r>
          </w:p>
        </w:tc>
        <w:tc>
          <w:tcPr>
            <w:tcW w:w="2372" w:type="dxa"/>
          </w:tcPr>
          <w:p w14:paraId="4E0F2A31" w14:textId="77777777" w:rsidR="00356338" w:rsidRPr="00181E28" w:rsidRDefault="00C52AA3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Various forms of malignant neoplasms</w:t>
            </w:r>
          </w:p>
        </w:tc>
        <w:tc>
          <w:tcPr>
            <w:tcW w:w="1116" w:type="dxa"/>
            <w:gridSpan w:val="2"/>
          </w:tcPr>
          <w:p w14:paraId="36D287DF" w14:textId="77777777" w:rsidR="00356338" w:rsidRPr="00181E28" w:rsidRDefault="00356338" w:rsidP="00356338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45B34955" w14:textId="55F5A6CD" w:rsidR="00356338" w:rsidRPr="00181E28" w:rsidRDefault="00790051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F40463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Naryzhny&lt;/Author&gt;&lt;Year&gt;2021&lt;/Year&gt;&lt;RecNum&gt;18&lt;/RecNum&gt;&lt;DisplayText&gt;&lt;style face="superscript"&gt;20&lt;/style&gt;&lt;/DisplayText&gt;&lt;record&gt;&lt;rec-number&gt;18&lt;/rec-number&gt;&lt;foreign-keys&gt;&lt;key app="EN" db-id="vf5aadtatft00jedf5txvsvxexwfwfswwasa" timestamp="1632125729"&gt;18&lt;/key&gt;&lt;/foreign-keys&gt;&lt;ref-type name="Journal Article"&gt;17&lt;/ref-type&gt;&lt;contributors&gt;&lt;authors&gt;&lt;author&gt;Naryzhny, S. N.&lt;/author&gt;&lt;author&gt;Legina, O. K.&lt;/author&gt;&lt;/authors&gt;&lt;/contributors&gt;&lt;auth-address&gt;Institute of Biomedical Chemistry, Moscow, Russia; Petersburg Institute of Nuclear Physics B.P. Konstantinova National Research Center &amp;quot;Kurchatov Institute&amp;quot;, Gatchina, Russia.&amp;#xD;Petersburg Institute of Nuclear Physics B.P. Konstantinova National Research Center &amp;quot;Kurchatov Institute&amp;quot;, Gatchina, Russia.&lt;/auth-address&gt;&lt;titles&gt;&lt;title&gt;[Haptoglobin as a biomarker]&lt;/title&gt;&lt;secondary-title&gt;Biomed Khim&lt;/secondary-title&gt;&lt;alt-title&gt;Biomeditsinskaia khimiia&lt;/alt-title&gt;&lt;/titles&gt;&lt;periodical&gt;&lt;full-title&gt;Biomed Khim&lt;/full-title&gt;&lt;abbr-1&gt;Biomeditsinskaia khimiia&lt;/abbr-1&gt;&lt;/periodical&gt;&lt;alt-periodical&gt;&lt;full-title&gt;Biomed Khim&lt;/full-title&gt;&lt;abbr-1&gt;Biomeditsinskaia khimiia&lt;/abbr-1&gt;&lt;/alt-periodical&gt;&lt;pages&gt;105-118&lt;/pages&gt;&lt;volume&gt;67&lt;/volume&gt;&lt;number&gt;2&lt;/number&gt;&lt;edition&gt;2021/04/17&lt;/edition&gt;&lt;keywords&gt;&lt;keyword&gt;Alleles&lt;/keyword&gt;&lt;keyword&gt;Biomarkers&lt;/keyword&gt;&lt;keyword&gt;*Haptoglobins/genetics&lt;/keyword&gt;&lt;keyword&gt;*Hemoglobins&lt;/keyword&gt;&lt;keyword&gt;Humans&lt;/keyword&gt;&lt;keyword&gt;Phenotype&lt;/keyword&gt;&lt;keyword&gt;biomarker&lt;/keyword&gt;&lt;keyword&gt;haptoglobin&lt;/keyword&gt;&lt;/keywords&gt;&lt;dates&gt;&lt;year&gt;2021&lt;/year&gt;&lt;pub-dates&gt;&lt;date&gt;Mar&lt;/date&gt;&lt;/pub-dates&gt;&lt;/dates&gt;&lt;orig-pub&gt;Gaptoglobin kak biomarker.&lt;/orig-pub&gt;&lt;isbn&gt;2310-6972 (Print)&amp;#xD;2310-6905&lt;/isbn&gt;&lt;accession-num&gt;33860767&lt;/accession-num&gt;&lt;urls&gt;&lt;/urls&gt;&lt;electronic-resource-num&gt;10.18097/pbmc20216702105&lt;/electronic-resource-num&gt;&lt;remote-database-provider&gt;NLM&lt;/remote-database-provider&gt;&lt;language&gt;rus&lt;/language&gt;&lt;/record&gt;&lt;/Cite&gt;&lt;/EndNote&gt;</w:instrTex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40463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20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5A4144C2" w14:textId="77777777" w:rsidTr="00056144">
        <w:tc>
          <w:tcPr>
            <w:tcW w:w="1432" w:type="dxa"/>
          </w:tcPr>
          <w:p w14:paraId="4D4A348D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Q96RW7</w:t>
            </w:r>
          </w:p>
        </w:tc>
        <w:tc>
          <w:tcPr>
            <w:tcW w:w="991" w:type="dxa"/>
          </w:tcPr>
          <w:p w14:paraId="32CED938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HMCN1</w:t>
            </w:r>
          </w:p>
        </w:tc>
        <w:tc>
          <w:tcPr>
            <w:tcW w:w="2539" w:type="dxa"/>
          </w:tcPr>
          <w:p w14:paraId="44700492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Hemicentin-1</w:t>
            </w:r>
          </w:p>
        </w:tc>
        <w:tc>
          <w:tcPr>
            <w:tcW w:w="4252" w:type="dxa"/>
          </w:tcPr>
          <w:p w14:paraId="186C3CF8" w14:textId="061E2A5F" w:rsidR="00356338" w:rsidRPr="00181E28" w:rsidRDefault="003D416E" w:rsidP="00DD6E3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n extracelluar matrix protein that functions in cell-to-cell anchoring and is vital for maintaining cell adherence to tissue and organ basement membrane.</w:t>
            </w:r>
          </w:p>
        </w:tc>
        <w:tc>
          <w:tcPr>
            <w:tcW w:w="2372" w:type="dxa"/>
          </w:tcPr>
          <w:p w14:paraId="0B6BA71A" w14:textId="4470E418" w:rsidR="00356338" w:rsidRPr="00181E28" w:rsidRDefault="00D809A1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ge-related macular degeneration, podocyte dysfunction</w:t>
            </w:r>
          </w:p>
        </w:tc>
        <w:tc>
          <w:tcPr>
            <w:tcW w:w="1116" w:type="dxa"/>
            <w:gridSpan w:val="2"/>
          </w:tcPr>
          <w:p w14:paraId="3BF63BFB" w14:textId="77777777" w:rsidR="00356338" w:rsidRPr="00181E28" w:rsidRDefault="00356338" w:rsidP="00356338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7067D41D" w14:textId="2875979C" w:rsidR="00356338" w:rsidRPr="00181E28" w:rsidRDefault="00790051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YdTwvQXV0aG9yPjxZZWFyPjIwMTM8L1llYXI+PFJlY051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YdTwvQXV0aG9yPjxZZWFyPjIwMTM8L1llYXI+PFJlY051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21-S23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55AEB425" w14:textId="77777777" w:rsidTr="00056144">
        <w:tc>
          <w:tcPr>
            <w:tcW w:w="1432" w:type="dxa"/>
          </w:tcPr>
          <w:p w14:paraId="14F7B9CB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69905</w:t>
            </w:r>
          </w:p>
        </w:tc>
        <w:tc>
          <w:tcPr>
            <w:tcW w:w="991" w:type="dxa"/>
          </w:tcPr>
          <w:p w14:paraId="7E9F6920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HBA1</w:t>
            </w:r>
          </w:p>
        </w:tc>
        <w:tc>
          <w:tcPr>
            <w:tcW w:w="2539" w:type="dxa"/>
          </w:tcPr>
          <w:p w14:paraId="4490DC4C" w14:textId="77777777" w:rsidR="00356338" w:rsidRPr="00181E28" w:rsidRDefault="00356338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Hemoglobin subunit alpha</w:t>
            </w:r>
          </w:p>
        </w:tc>
        <w:tc>
          <w:tcPr>
            <w:tcW w:w="4252" w:type="dxa"/>
          </w:tcPr>
          <w:p w14:paraId="04602A34" w14:textId="543FB9B9" w:rsidR="00356338" w:rsidRPr="00181E28" w:rsidRDefault="004507EC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 protein that constitutes hemoglobin A</w:t>
            </w:r>
            <w:r w:rsidR="00CC445F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783FB127" w14:textId="77777777" w:rsidR="00356338" w:rsidRPr="00181E28" w:rsidRDefault="004507EC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Ovarian cancer</w:t>
            </w:r>
          </w:p>
        </w:tc>
        <w:tc>
          <w:tcPr>
            <w:tcW w:w="1116" w:type="dxa"/>
            <w:gridSpan w:val="2"/>
          </w:tcPr>
          <w:p w14:paraId="3E7C2213" w14:textId="77777777" w:rsidR="00356338" w:rsidRPr="00181E28" w:rsidRDefault="00356338" w:rsidP="00356338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3B3404F3" w14:textId="15079C06" w:rsidR="00356338" w:rsidRPr="00181E28" w:rsidRDefault="00790051" w:rsidP="0035633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9uZy1TaGljazwvQXV0aG9yPjxZZWFyPjIwMDU8L1ll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9uZy1TaGljazwvQXV0aG9yPjxZZWFyPjIwMDU8L1ll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24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5C10EC69" w14:textId="77777777" w:rsidTr="00056144">
        <w:tc>
          <w:tcPr>
            <w:tcW w:w="1432" w:type="dxa"/>
          </w:tcPr>
          <w:p w14:paraId="2A41CF6D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68871</w:t>
            </w:r>
          </w:p>
        </w:tc>
        <w:tc>
          <w:tcPr>
            <w:tcW w:w="991" w:type="dxa"/>
          </w:tcPr>
          <w:p w14:paraId="39BF5639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HBB</w:t>
            </w:r>
          </w:p>
        </w:tc>
        <w:tc>
          <w:tcPr>
            <w:tcW w:w="2539" w:type="dxa"/>
          </w:tcPr>
          <w:p w14:paraId="7C5BA970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Hemoglobin subunit beta</w:t>
            </w:r>
          </w:p>
        </w:tc>
        <w:tc>
          <w:tcPr>
            <w:tcW w:w="4252" w:type="dxa"/>
          </w:tcPr>
          <w:p w14:paraId="63801AA2" w14:textId="2BC4C294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 protein that constitutes hemoglobin A</w:t>
            </w:r>
            <w:r w:rsidR="00CC445F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448A96E3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Ovarian cancer</w:t>
            </w:r>
          </w:p>
        </w:tc>
        <w:tc>
          <w:tcPr>
            <w:tcW w:w="1116" w:type="dxa"/>
            <w:gridSpan w:val="2"/>
          </w:tcPr>
          <w:p w14:paraId="13CB5ABC" w14:textId="77777777" w:rsidR="004507EC" w:rsidRPr="00181E28" w:rsidRDefault="004507EC" w:rsidP="004507EC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7B6490B8" w14:textId="5FF9564A" w:rsidR="004507EC" w:rsidRPr="00181E28" w:rsidRDefault="00790051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9uZy1TaGljazwvQXV0aG9yPjxZZWFyPjIwMDU8L1ll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9uZy1TaGljazwvQXV0aG9yPjxZZWFyPjIwMDU8L1ll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24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5CC3E3B3" w14:textId="77777777" w:rsidTr="00056144">
        <w:tc>
          <w:tcPr>
            <w:tcW w:w="1432" w:type="dxa"/>
          </w:tcPr>
          <w:p w14:paraId="104A64DE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2042</w:t>
            </w:r>
          </w:p>
        </w:tc>
        <w:tc>
          <w:tcPr>
            <w:tcW w:w="991" w:type="dxa"/>
          </w:tcPr>
          <w:p w14:paraId="110C61A2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HBD</w:t>
            </w:r>
          </w:p>
        </w:tc>
        <w:tc>
          <w:tcPr>
            <w:tcW w:w="2539" w:type="dxa"/>
          </w:tcPr>
          <w:p w14:paraId="230A342F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Hemoglobin subunit delta</w:t>
            </w:r>
          </w:p>
        </w:tc>
        <w:tc>
          <w:tcPr>
            <w:tcW w:w="4252" w:type="dxa"/>
          </w:tcPr>
          <w:p w14:paraId="5980A89E" w14:textId="36696F79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 protein that constitutes hemoglobin A2</w:t>
            </w:r>
            <w:r w:rsidR="00CC445F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37D1A26C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Early diabetic kidney disease</w:t>
            </w:r>
          </w:p>
        </w:tc>
        <w:tc>
          <w:tcPr>
            <w:tcW w:w="1116" w:type="dxa"/>
            <w:gridSpan w:val="2"/>
          </w:tcPr>
          <w:p w14:paraId="0050C7BB" w14:textId="77777777" w:rsidR="004507EC" w:rsidRPr="00181E28" w:rsidRDefault="004507EC" w:rsidP="004507EC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360AF0C7" w14:textId="1A1C64F9" w:rsidR="004507EC" w:rsidRPr="00181E28" w:rsidRDefault="00790051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xlYS1TZWNhcmE8L0F1dGhvcj48WWVhcj4yMDIwPC9Z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xlYS1TZWNhcmE8L0F1dGhvcj48WWVhcj4yMDIwPC9Z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25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152F40A0" w14:textId="77777777" w:rsidTr="00056144">
        <w:tc>
          <w:tcPr>
            <w:tcW w:w="1432" w:type="dxa"/>
          </w:tcPr>
          <w:p w14:paraId="62033759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2750</w:t>
            </w:r>
          </w:p>
        </w:tc>
        <w:tc>
          <w:tcPr>
            <w:tcW w:w="991" w:type="dxa"/>
          </w:tcPr>
          <w:p w14:paraId="306F2BB2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LRG1</w:t>
            </w:r>
          </w:p>
        </w:tc>
        <w:tc>
          <w:tcPr>
            <w:tcW w:w="2539" w:type="dxa"/>
          </w:tcPr>
          <w:p w14:paraId="33EC27C1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Leucine-rich alpha-2-glycoprotein</w:t>
            </w:r>
          </w:p>
        </w:tc>
        <w:tc>
          <w:tcPr>
            <w:tcW w:w="4252" w:type="dxa"/>
          </w:tcPr>
          <w:p w14:paraId="05BDD3A9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uggested to be associated with inflammatory responses and neutrophilic differentiation as well as cellular responses to the profibrotic cytokine transforming growth factor-β.</w:t>
            </w:r>
          </w:p>
        </w:tc>
        <w:tc>
          <w:tcPr>
            <w:tcW w:w="2372" w:type="dxa"/>
          </w:tcPr>
          <w:p w14:paraId="5E6DA4E1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ctive tuberculosis, Disease activity of rheumatoid arthritis and inflammatory bowel diseases, heart failure, pancreatic cancer</w:t>
            </w:r>
          </w:p>
        </w:tc>
        <w:tc>
          <w:tcPr>
            <w:tcW w:w="1116" w:type="dxa"/>
            <w:gridSpan w:val="2"/>
          </w:tcPr>
          <w:p w14:paraId="2F5B2534" w14:textId="77777777" w:rsidR="004507EC" w:rsidRPr="00181E28" w:rsidRDefault="004507EC" w:rsidP="004507EC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56AF1115" w14:textId="63564824" w:rsidR="004507EC" w:rsidRPr="00181E28" w:rsidRDefault="00790051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dWppbW90bzwvQXV0aG9yPjxZZWFyPjIwMjA8L1llYXI+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dWppbW90bzwvQXV0aG9yPjxZZWFyPjIwMjA8L1llYXI+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26-S30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25907383" w14:textId="77777777" w:rsidTr="00056144">
        <w:tc>
          <w:tcPr>
            <w:tcW w:w="1432" w:type="dxa"/>
          </w:tcPr>
          <w:p w14:paraId="50CF067A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Q15293</w:t>
            </w:r>
          </w:p>
        </w:tc>
        <w:tc>
          <w:tcPr>
            <w:tcW w:w="991" w:type="dxa"/>
          </w:tcPr>
          <w:p w14:paraId="313853AF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RCN1</w:t>
            </w:r>
          </w:p>
        </w:tc>
        <w:tc>
          <w:tcPr>
            <w:tcW w:w="2539" w:type="dxa"/>
          </w:tcPr>
          <w:p w14:paraId="58EF207D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Reticulocalbin-1</w:t>
            </w:r>
          </w:p>
        </w:tc>
        <w:tc>
          <w:tcPr>
            <w:tcW w:w="4252" w:type="dxa"/>
          </w:tcPr>
          <w:p w14:paraId="68BE32ED" w14:textId="1DFF402B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 calcium-binding protein stored in endoplasmic reticulum.</w:t>
            </w:r>
          </w:p>
        </w:tc>
        <w:tc>
          <w:tcPr>
            <w:tcW w:w="2372" w:type="dxa"/>
          </w:tcPr>
          <w:p w14:paraId="63B48DEE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Renal cell carcinoma</w:t>
            </w:r>
          </w:p>
        </w:tc>
        <w:tc>
          <w:tcPr>
            <w:tcW w:w="1116" w:type="dxa"/>
            <w:gridSpan w:val="2"/>
          </w:tcPr>
          <w:p w14:paraId="20B5C984" w14:textId="77777777" w:rsidR="004507EC" w:rsidRPr="00181E28" w:rsidRDefault="004507EC" w:rsidP="004507EC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79008F90" w14:textId="14F2DD1C" w:rsidR="004507EC" w:rsidRPr="00181E28" w:rsidRDefault="00790051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XJpYmFsZGk8L0F1dGhvcj48WWVhcj4yMDEzPC9ZZWFy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Njk5LTcwNTwvcGFnZXM+PHZvbHVtZT4yNjg8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XJpYmFsZGk8L0F1dGhvcj48WWVhcj4yMDEzPC9ZZWFy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Njk5LTcwNTwvcGFnZXM+PHZvbHVtZT4yNjg8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31,S32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3047B27F" w14:textId="77777777" w:rsidTr="00056144">
        <w:tc>
          <w:tcPr>
            <w:tcW w:w="1432" w:type="dxa"/>
          </w:tcPr>
          <w:p w14:paraId="31AC2728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2787</w:t>
            </w:r>
          </w:p>
        </w:tc>
        <w:tc>
          <w:tcPr>
            <w:tcW w:w="991" w:type="dxa"/>
          </w:tcPr>
          <w:p w14:paraId="3466F6B5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TF</w:t>
            </w:r>
          </w:p>
        </w:tc>
        <w:tc>
          <w:tcPr>
            <w:tcW w:w="2539" w:type="dxa"/>
          </w:tcPr>
          <w:p w14:paraId="6D135B0A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erotransferrin</w:t>
            </w:r>
          </w:p>
        </w:tc>
        <w:tc>
          <w:tcPr>
            <w:tcW w:w="4252" w:type="dxa"/>
          </w:tcPr>
          <w:p w14:paraId="1A986DF2" w14:textId="05E64848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Bind and transport iron throughout the body</w:t>
            </w:r>
            <w:r w:rsidR="00CC445F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64BE9230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Cholangiocarcinoma</w:t>
            </w:r>
          </w:p>
        </w:tc>
        <w:tc>
          <w:tcPr>
            <w:tcW w:w="1116" w:type="dxa"/>
            <w:gridSpan w:val="2"/>
          </w:tcPr>
          <w:p w14:paraId="7DFB1AE5" w14:textId="77777777" w:rsidR="004507EC" w:rsidRPr="00181E28" w:rsidRDefault="004507EC" w:rsidP="004507EC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2543ACC4" w14:textId="4BCAF615" w:rsidR="004507EC" w:rsidRPr="00181E28" w:rsidRDefault="00790051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1ub25na2FuPC9BdXRob3I+PFllYXI+MjAxOTwvWWVh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1ub25na2FuPC9BdXRob3I+PFllYXI+MjAxOTwvWWVh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33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55644316" w14:textId="77777777" w:rsidTr="00056144">
        <w:tc>
          <w:tcPr>
            <w:tcW w:w="1432" w:type="dxa"/>
          </w:tcPr>
          <w:p w14:paraId="49977D11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02768</w:t>
            </w:r>
          </w:p>
        </w:tc>
        <w:tc>
          <w:tcPr>
            <w:tcW w:w="991" w:type="dxa"/>
          </w:tcPr>
          <w:p w14:paraId="53A5C13A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2539" w:type="dxa"/>
          </w:tcPr>
          <w:p w14:paraId="18F2B5EC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erum albumin</w:t>
            </w:r>
          </w:p>
        </w:tc>
        <w:tc>
          <w:tcPr>
            <w:tcW w:w="4252" w:type="dxa"/>
          </w:tcPr>
          <w:p w14:paraId="3239EF22" w14:textId="06AC72A3" w:rsidR="004507EC" w:rsidRPr="00181E28" w:rsidRDefault="004A4835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 xml:space="preserve">An abundant multifunctional non-glycosylated, negatively charged plasma protein, with ascribed ligand-binding and transport properties, antioxidant functions, and enzymatic activities. Is responsible for maintaining colloid osmotic pressure and may influence microvascular integrity and aspects 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f the inflammatory pathway, including neutrophil adhesion and the activity of cell signaling moieties.</w:t>
            </w:r>
          </w:p>
        </w:tc>
        <w:tc>
          <w:tcPr>
            <w:tcW w:w="2372" w:type="dxa"/>
          </w:tcPr>
          <w:p w14:paraId="7397C15E" w14:textId="4C1B0A8F" w:rsidR="004507EC" w:rsidRPr="00181E28" w:rsidRDefault="004A4835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utritional status, inflammation, hepatic synthesis capacity, increased mortality from cancers, respiratory diseases, and heart failure</w:t>
            </w:r>
          </w:p>
        </w:tc>
        <w:tc>
          <w:tcPr>
            <w:tcW w:w="1116" w:type="dxa"/>
            <w:gridSpan w:val="2"/>
          </w:tcPr>
          <w:p w14:paraId="1FE22112" w14:textId="77777777" w:rsidR="004507EC" w:rsidRPr="00181E28" w:rsidRDefault="004507EC" w:rsidP="004507EC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185" w:type="dxa"/>
          </w:tcPr>
          <w:p w14:paraId="411B74FF" w14:textId="3667F7BF" w:rsidR="004507EC" w:rsidRPr="00181E28" w:rsidRDefault="00790051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RdWlubGFuPC9BdXRob3I+PFllYXI+MjAwNTwvWWVhcj48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jI0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RdWlubGFuPC9BdXRob3I+PFllYXI+MjAwNTwvWWVhcj48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jI0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34-S39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56144" w:rsidRPr="00181E28" w14:paraId="34660603" w14:textId="77777777" w:rsidTr="00056144">
        <w:tc>
          <w:tcPr>
            <w:tcW w:w="1432" w:type="dxa"/>
          </w:tcPr>
          <w:p w14:paraId="026E84C7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P25311</w:t>
            </w:r>
          </w:p>
        </w:tc>
        <w:tc>
          <w:tcPr>
            <w:tcW w:w="991" w:type="dxa"/>
          </w:tcPr>
          <w:p w14:paraId="64E87B57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ZGP1</w:t>
            </w:r>
          </w:p>
        </w:tc>
        <w:tc>
          <w:tcPr>
            <w:tcW w:w="2539" w:type="dxa"/>
          </w:tcPr>
          <w:p w14:paraId="45D0A986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Zinc-alpha-2-glycoprotein</w:t>
            </w:r>
          </w:p>
        </w:tc>
        <w:tc>
          <w:tcPr>
            <w:tcW w:w="4252" w:type="dxa"/>
          </w:tcPr>
          <w:p w14:paraId="71046041" w14:textId="6E6FA508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 xml:space="preserve">Stimulates lipolysis through stimulation of adenylate cyclase in a guanosine triphosphate-dependent process via binding through the </w:t>
            </w:r>
            <w:r w:rsidRPr="00181E28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3 adrenoreceptor</w:t>
            </w:r>
            <w:r w:rsidR="00CC445F" w:rsidRPr="00181E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2" w:type="dxa"/>
          </w:tcPr>
          <w:p w14:paraId="4FED9101" w14:textId="77777777" w:rsidR="004507EC" w:rsidRPr="00181E28" w:rsidRDefault="004507EC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Diabetic nephropathy</w:t>
            </w:r>
          </w:p>
        </w:tc>
        <w:tc>
          <w:tcPr>
            <w:tcW w:w="827" w:type="dxa"/>
          </w:tcPr>
          <w:p w14:paraId="67E0A2B6" w14:textId="77777777" w:rsidR="004507EC" w:rsidRPr="00181E28" w:rsidRDefault="004507EC" w:rsidP="004507EC">
            <w:pPr>
              <w:rPr>
                <w:sz w:val="16"/>
                <w:szCs w:val="16"/>
              </w:rPr>
            </w:pPr>
            <w:r w:rsidRPr="00181E28">
              <w:rPr>
                <w:rFonts w:ascii="Times New Roman" w:hAnsi="Times New Roman" w:cs="Times New Roman" w:hint="eastAsia"/>
                <w:sz w:val="16"/>
                <w:szCs w:val="16"/>
              </w:rPr>
              <w:t>Avail</w:t>
            </w: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</w:p>
        </w:tc>
        <w:tc>
          <w:tcPr>
            <w:tcW w:w="1474" w:type="dxa"/>
            <w:gridSpan w:val="2"/>
          </w:tcPr>
          <w:p w14:paraId="2FCF07AB" w14:textId="6101BECC" w:rsidR="004507EC" w:rsidRPr="00181E28" w:rsidRDefault="00790051" w:rsidP="004507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1E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bHNoZWlraDwvQXV0aG9yPjxZZWFyPjIwMTk8L1llYXI+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bHNoZWlraDwvQXV0aG9yPjxZZWFyPjIwMTk8L1llYXI+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</w:fldData>
              </w:fldCha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CB4FA7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B4FA7" w:rsidRPr="00181E28">
              <w:rPr>
                <w:rFonts w:ascii="Times New Roman" w:hAnsi="Times New Roman" w:cs="Times New Roman"/>
                <w:noProof/>
                <w:sz w:val="16"/>
                <w:szCs w:val="16"/>
              </w:rPr>
              <w:t>40-S42</w:t>
            </w:r>
            <w:r w:rsidR="0015498B" w:rsidRPr="00181E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14:paraId="69481CAA" w14:textId="5A9000DA" w:rsidR="0015498B" w:rsidRPr="00181E28" w:rsidRDefault="0015498B" w:rsidP="00A10D5F">
      <w:pPr>
        <w:spacing w:after="0" w:line="480" w:lineRule="auto"/>
        <w:rPr>
          <w:rFonts w:ascii="Times New Roman" w:hAnsi="Times New Roman" w:cs="Times New Roman"/>
        </w:rPr>
      </w:pPr>
    </w:p>
    <w:p w14:paraId="617D8628" w14:textId="27909A01" w:rsidR="00790051" w:rsidRPr="00181E28" w:rsidRDefault="00790051" w:rsidP="00A10D5F">
      <w:pPr>
        <w:spacing w:after="0" w:line="480" w:lineRule="auto"/>
        <w:rPr>
          <w:rFonts w:ascii="Times New Roman" w:hAnsi="Times New Roman" w:cs="Times New Roman"/>
        </w:rPr>
      </w:pPr>
    </w:p>
    <w:p w14:paraId="7170DA4C" w14:textId="11738FD2" w:rsidR="00790051" w:rsidRPr="00181E28" w:rsidRDefault="00790051" w:rsidP="00A10D5F">
      <w:pPr>
        <w:spacing w:after="0" w:line="480" w:lineRule="auto"/>
        <w:rPr>
          <w:rFonts w:ascii="Times New Roman" w:hAnsi="Times New Roman" w:cs="Times New Roman"/>
        </w:rPr>
      </w:pPr>
    </w:p>
    <w:p w14:paraId="196128A8" w14:textId="3F6185CE" w:rsidR="00790051" w:rsidRPr="00181E28" w:rsidRDefault="00790051" w:rsidP="00A10D5F">
      <w:pPr>
        <w:spacing w:after="0" w:line="480" w:lineRule="auto"/>
        <w:rPr>
          <w:rFonts w:ascii="Times New Roman" w:hAnsi="Times New Roman" w:cs="Times New Roman"/>
        </w:rPr>
      </w:pPr>
    </w:p>
    <w:p w14:paraId="1B570256" w14:textId="74015031" w:rsidR="00790051" w:rsidRPr="00181E28" w:rsidRDefault="00790051" w:rsidP="00A10D5F">
      <w:pPr>
        <w:spacing w:after="0" w:line="480" w:lineRule="auto"/>
        <w:rPr>
          <w:rFonts w:ascii="Times New Roman" w:hAnsi="Times New Roman" w:cs="Times New Roman"/>
        </w:rPr>
      </w:pPr>
    </w:p>
    <w:p w14:paraId="716E556B" w14:textId="30CFE02F" w:rsidR="00790051" w:rsidRPr="00181E28" w:rsidRDefault="00790051" w:rsidP="00A10D5F">
      <w:pPr>
        <w:spacing w:after="0" w:line="480" w:lineRule="auto"/>
        <w:rPr>
          <w:rFonts w:ascii="Times New Roman" w:hAnsi="Times New Roman" w:cs="Times New Roman"/>
        </w:rPr>
      </w:pPr>
    </w:p>
    <w:p w14:paraId="31D83DB9" w14:textId="4FC4A318" w:rsidR="00790051" w:rsidRPr="00181E28" w:rsidRDefault="00790051" w:rsidP="00A10D5F">
      <w:pPr>
        <w:spacing w:after="0" w:line="480" w:lineRule="auto"/>
        <w:rPr>
          <w:rFonts w:ascii="Times New Roman" w:hAnsi="Times New Roman" w:cs="Times New Roman"/>
        </w:rPr>
      </w:pPr>
    </w:p>
    <w:p w14:paraId="45B1B519" w14:textId="4D7D50B4" w:rsidR="00790051" w:rsidRPr="00181E28" w:rsidRDefault="00790051" w:rsidP="00A10D5F">
      <w:pPr>
        <w:spacing w:after="0" w:line="480" w:lineRule="auto"/>
        <w:rPr>
          <w:rFonts w:ascii="Times New Roman" w:hAnsi="Times New Roman" w:cs="Times New Roman"/>
        </w:rPr>
      </w:pPr>
    </w:p>
    <w:p w14:paraId="5B8DF450" w14:textId="6FE2829E" w:rsidR="00790051" w:rsidRPr="00181E28" w:rsidRDefault="00790051" w:rsidP="00A10D5F">
      <w:pPr>
        <w:spacing w:after="0" w:line="480" w:lineRule="auto"/>
        <w:rPr>
          <w:rFonts w:ascii="Times New Roman" w:hAnsi="Times New Roman" w:cs="Times New Roman"/>
        </w:rPr>
      </w:pPr>
    </w:p>
    <w:p w14:paraId="5FB9D445" w14:textId="7711320E" w:rsidR="00790051" w:rsidRPr="00181E28" w:rsidRDefault="00790051" w:rsidP="00A10D5F">
      <w:pPr>
        <w:spacing w:after="0" w:line="480" w:lineRule="auto"/>
        <w:rPr>
          <w:rFonts w:ascii="Times New Roman" w:hAnsi="Times New Roman" w:cs="Times New Roman"/>
        </w:rPr>
      </w:pPr>
    </w:p>
    <w:p w14:paraId="69BA3EDE" w14:textId="290AA730" w:rsidR="00790051" w:rsidRPr="00181E28" w:rsidRDefault="00790051" w:rsidP="00A10D5F">
      <w:pPr>
        <w:spacing w:after="0" w:line="480" w:lineRule="auto"/>
        <w:rPr>
          <w:rFonts w:ascii="Times New Roman" w:hAnsi="Times New Roman" w:cs="Times New Roman"/>
        </w:rPr>
      </w:pPr>
    </w:p>
    <w:p w14:paraId="18BC9C6E" w14:textId="502F95F8" w:rsidR="00790051" w:rsidRDefault="00790051" w:rsidP="00A10D5F">
      <w:pPr>
        <w:spacing w:after="0" w:line="480" w:lineRule="auto"/>
        <w:rPr>
          <w:rFonts w:ascii="Times New Roman" w:hAnsi="Times New Roman" w:cs="Times New Roman"/>
        </w:rPr>
      </w:pPr>
    </w:p>
    <w:p w14:paraId="4C993411" w14:textId="32DE2648" w:rsidR="00181E28" w:rsidRDefault="00181E28" w:rsidP="00A10D5F">
      <w:pPr>
        <w:spacing w:after="0" w:line="480" w:lineRule="auto"/>
        <w:rPr>
          <w:rFonts w:ascii="Times New Roman" w:hAnsi="Times New Roman" w:cs="Times New Roman"/>
        </w:rPr>
      </w:pPr>
    </w:p>
    <w:p w14:paraId="0F6F5C6B" w14:textId="3E393A8E" w:rsidR="00BF75B1" w:rsidRDefault="00BF75B1" w:rsidP="00A10D5F">
      <w:pPr>
        <w:spacing w:after="0" w:line="480" w:lineRule="auto"/>
        <w:rPr>
          <w:rFonts w:ascii="Times New Roman" w:hAnsi="Times New Roman" w:cs="Times New Roman"/>
        </w:rPr>
      </w:pPr>
    </w:p>
    <w:p w14:paraId="34883094" w14:textId="67BC732F" w:rsidR="00BF75B1" w:rsidRDefault="00BF75B1" w:rsidP="00A10D5F">
      <w:pPr>
        <w:spacing w:after="0" w:line="480" w:lineRule="auto"/>
        <w:rPr>
          <w:rFonts w:ascii="Times New Roman" w:hAnsi="Times New Roman" w:cs="Times New Roman"/>
        </w:rPr>
      </w:pPr>
    </w:p>
    <w:p w14:paraId="439BAE9C" w14:textId="77777777" w:rsidR="00BF75B1" w:rsidRPr="00181E28" w:rsidRDefault="00BF75B1" w:rsidP="00A10D5F">
      <w:pPr>
        <w:spacing w:after="0" w:line="480" w:lineRule="auto"/>
        <w:rPr>
          <w:rFonts w:ascii="Times New Roman" w:hAnsi="Times New Roman" w:cs="Times New Roman"/>
        </w:rPr>
      </w:pPr>
    </w:p>
    <w:p w14:paraId="77BC47ED" w14:textId="0FA8AA16" w:rsidR="0015498B" w:rsidRPr="00181E28" w:rsidRDefault="0015498B" w:rsidP="00CB4FA7">
      <w:pPr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181E28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ry </w:t>
      </w:r>
      <w:r w:rsidR="005D5EB0">
        <w:rPr>
          <w:rFonts w:ascii="Times New Roman" w:hAnsi="Times New Roman" w:cs="Times New Roman" w:hint="eastAsia"/>
          <w:b/>
          <w:bCs/>
          <w:sz w:val="16"/>
          <w:szCs w:val="16"/>
        </w:rPr>
        <w:t>R</w:t>
      </w:r>
      <w:r w:rsidRPr="00181E28">
        <w:rPr>
          <w:rFonts w:ascii="Times New Roman" w:hAnsi="Times New Roman" w:cs="Times New Roman"/>
          <w:b/>
          <w:bCs/>
          <w:sz w:val="16"/>
          <w:szCs w:val="16"/>
        </w:rPr>
        <w:t>eferences</w:t>
      </w:r>
      <w:bookmarkStart w:id="0" w:name="_GoBack"/>
      <w:bookmarkEnd w:id="0"/>
    </w:p>
    <w:p w14:paraId="2F9F8C0B" w14:textId="385C6295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</w:t>
      </w:r>
      <w:r w:rsidR="0015498B" w:rsidRPr="00181E28">
        <w:rPr>
          <w:rFonts w:ascii="Times New Roman" w:hAnsi="Times New Roman" w:cs="Times New Roman"/>
          <w:sz w:val="16"/>
          <w:szCs w:val="16"/>
        </w:rPr>
        <w:fldChar w:fldCharType="begin"/>
      </w:r>
      <w:r w:rsidR="0015498B" w:rsidRPr="00181E28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="0015498B" w:rsidRPr="00181E28">
        <w:rPr>
          <w:rFonts w:ascii="Times New Roman" w:hAnsi="Times New Roman" w:cs="Times New Roman"/>
          <w:sz w:val="16"/>
          <w:szCs w:val="16"/>
        </w:rPr>
        <w:fldChar w:fldCharType="separate"/>
      </w:r>
      <w:r w:rsidRPr="00181E28">
        <w:rPr>
          <w:rFonts w:ascii="Times New Roman" w:hAnsi="Times New Roman" w:cs="Times New Roman"/>
          <w:sz w:val="16"/>
          <w:szCs w:val="16"/>
        </w:rPr>
        <w:t>1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Dieplinger H, Dieplinger B. Afamin--A pleiotropic glycoprotein involved in various disease state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Clin Chim Acta. </w:t>
      </w:r>
      <w:r w:rsidRPr="00181E28">
        <w:rPr>
          <w:rFonts w:ascii="Times New Roman" w:hAnsi="Times New Roman" w:cs="Times New Roman"/>
          <w:sz w:val="16"/>
          <w:szCs w:val="16"/>
        </w:rPr>
        <w:t>2015;446:105-110.</w:t>
      </w:r>
    </w:p>
    <w:p w14:paraId="2F395EEA" w14:textId="11617909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bookmarkStart w:id="1" w:name="_Hlk83055573"/>
      <w:r w:rsidRPr="00181E28">
        <w:rPr>
          <w:rFonts w:ascii="Times New Roman" w:hAnsi="Times New Roman" w:cs="Times New Roman"/>
          <w:sz w:val="16"/>
          <w:szCs w:val="16"/>
        </w:rPr>
        <w:t>S</w:t>
      </w:r>
      <w:bookmarkEnd w:id="1"/>
      <w:r w:rsidRPr="00181E28">
        <w:rPr>
          <w:rFonts w:ascii="Times New Roman" w:hAnsi="Times New Roman" w:cs="Times New Roman"/>
          <w:sz w:val="16"/>
          <w:szCs w:val="16"/>
        </w:rPr>
        <w:t>2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Jackson D, Craven RA, Hutson RC, et al. Proteomic profiling identifies afamin as a potential biomarker for ovarian cancer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Clin Cancer Res. </w:t>
      </w:r>
      <w:r w:rsidRPr="00181E28">
        <w:rPr>
          <w:rFonts w:ascii="Times New Roman" w:hAnsi="Times New Roman" w:cs="Times New Roman"/>
          <w:sz w:val="16"/>
          <w:szCs w:val="16"/>
        </w:rPr>
        <w:t>2007;13(24):7370-7379.</w:t>
      </w:r>
    </w:p>
    <w:p w14:paraId="2785F4BB" w14:textId="4B3ED17C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3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Jeong DH, Kim HK, Prince AE, et al. Plasma proteomic analysis of patients with squamous cell carcinoma of the uterine cervix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J Gynecol Oncol. </w:t>
      </w:r>
      <w:r w:rsidRPr="00181E28">
        <w:rPr>
          <w:rFonts w:ascii="Times New Roman" w:hAnsi="Times New Roman" w:cs="Times New Roman"/>
          <w:sz w:val="16"/>
          <w:szCs w:val="16"/>
        </w:rPr>
        <w:t>2008;19(3):173-180.</w:t>
      </w:r>
    </w:p>
    <w:p w14:paraId="1D97D445" w14:textId="43F75657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4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Gomes MB, Nogueira VG. Acute-phase proteins and microalbuminuria among patients with type 2 diabete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Diabetes Res Clin Pract. </w:t>
      </w:r>
      <w:r w:rsidRPr="00181E28">
        <w:rPr>
          <w:rFonts w:ascii="Times New Roman" w:hAnsi="Times New Roman" w:cs="Times New Roman"/>
          <w:sz w:val="16"/>
          <w:szCs w:val="16"/>
        </w:rPr>
        <w:t>2004;66(1):31-39.</w:t>
      </w:r>
    </w:p>
    <w:p w14:paraId="61DA8373" w14:textId="02B82EB6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5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Fournier T, Medjoubi NN, Porquet D. Alpha-1-acid glycoprotein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Biochim Biophys Acta. </w:t>
      </w:r>
      <w:r w:rsidRPr="00181E28">
        <w:rPr>
          <w:rFonts w:ascii="Times New Roman" w:hAnsi="Times New Roman" w:cs="Times New Roman"/>
          <w:sz w:val="16"/>
          <w:szCs w:val="16"/>
        </w:rPr>
        <w:t>2000;1482(1-2):157-171.</w:t>
      </w:r>
    </w:p>
    <w:p w14:paraId="21DBB897" w14:textId="6EE4AD31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6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Forsyth S, Horvath A, Coughlin P. A review and comparison of the murine alpha1-antitrypsin and alpha1-antichymotrypsin multigene clusters with the human clade A serpin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Genomics. </w:t>
      </w:r>
      <w:r w:rsidRPr="00181E28">
        <w:rPr>
          <w:rFonts w:ascii="Times New Roman" w:hAnsi="Times New Roman" w:cs="Times New Roman"/>
          <w:sz w:val="16"/>
          <w:szCs w:val="16"/>
        </w:rPr>
        <w:t>2003;81(3):336-345.</w:t>
      </w:r>
    </w:p>
    <w:p w14:paraId="6E6BF3D9" w14:textId="55D53008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7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Padmanabhan J, Levy M, Dickson DW, Potter H. Alpha1-antichymotrypsin, an inflammatory protein overexpressed in Alzheimer's disease brain, induces tau phosphorylation in neuron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Brain. </w:t>
      </w:r>
      <w:r w:rsidRPr="00181E28">
        <w:rPr>
          <w:rFonts w:ascii="Times New Roman" w:hAnsi="Times New Roman" w:cs="Times New Roman"/>
          <w:sz w:val="16"/>
          <w:szCs w:val="16"/>
        </w:rPr>
        <w:t>2006;129(Pt 11):3020-3034.</w:t>
      </w:r>
    </w:p>
    <w:p w14:paraId="6E9545FB" w14:textId="6EA07DCB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8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Tan XF, Wu SS, Li SP, Chen Z, Chen F. Alpha-1 antitrypsin is a potential biomarker for hepatitis B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Virol J. </w:t>
      </w:r>
      <w:r w:rsidRPr="00181E28">
        <w:rPr>
          <w:rFonts w:ascii="Times New Roman" w:hAnsi="Times New Roman" w:cs="Times New Roman"/>
          <w:sz w:val="16"/>
          <w:szCs w:val="16"/>
        </w:rPr>
        <w:t>2011;8:274.</w:t>
      </w:r>
    </w:p>
    <w:p w14:paraId="01614C05" w14:textId="1E06BB40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9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Piyaphanee N, Ma Q, Kremen O, et al. Discovery and initial validation of α 1-B glycoprotein fragmentation as a differential urinary biomarker in pediatric steroid-resistant nephrotic syndrome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Proteomics Clin Appl. </w:t>
      </w:r>
      <w:r w:rsidRPr="00181E28">
        <w:rPr>
          <w:rFonts w:ascii="Times New Roman" w:hAnsi="Times New Roman" w:cs="Times New Roman"/>
          <w:sz w:val="16"/>
          <w:szCs w:val="16"/>
        </w:rPr>
        <w:t>2011;5(5-6):334-342.</w:t>
      </w:r>
    </w:p>
    <w:p w14:paraId="6A8C4D04" w14:textId="034A4C50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10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Pengo V, Guerra C, Cartei G, Fiorentino M. Behavior of antithrombin III, determined as protein concentration and biologic activity, in subjects with neoplastic disease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Tumori. </w:t>
      </w:r>
      <w:r w:rsidRPr="00181E28">
        <w:rPr>
          <w:rFonts w:ascii="Times New Roman" w:hAnsi="Times New Roman" w:cs="Times New Roman"/>
          <w:sz w:val="16"/>
          <w:szCs w:val="16"/>
        </w:rPr>
        <w:t>1982;68(3):205-209.</w:t>
      </w:r>
    </w:p>
    <w:p w14:paraId="44B31E26" w14:textId="545E462B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11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Samra N, AlGhwass M, Elgawhary S, et al. Serum Level of Antithrombin III (ATIII) Could Serve as a Prognostic Biomarker in Neonatal Sepsi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Fetal Pediatr Pathol. </w:t>
      </w:r>
      <w:r w:rsidRPr="00181E28">
        <w:rPr>
          <w:rFonts w:ascii="Times New Roman" w:hAnsi="Times New Roman" w:cs="Times New Roman"/>
          <w:sz w:val="16"/>
          <w:szCs w:val="16"/>
        </w:rPr>
        <w:t>2019;38(4):290-298.</w:t>
      </w:r>
    </w:p>
    <w:p w14:paraId="1CC1FFFA" w14:textId="3FB6C6CD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12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Wang DB, Lu XK, Zhang X, Li ZG, Li CX. Carbonic anhydrase 1 is a promising biomarker for early detection of non-small cell lung cancer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Tumour Biol. </w:t>
      </w:r>
      <w:r w:rsidRPr="00181E28">
        <w:rPr>
          <w:rFonts w:ascii="Times New Roman" w:hAnsi="Times New Roman" w:cs="Times New Roman"/>
          <w:sz w:val="16"/>
          <w:szCs w:val="16"/>
        </w:rPr>
        <w:t>2016;37(1):553-559.</w:t>
      </w:r>
    </w:p>
    <w:p w14:paraId="7EB41C2C" w14:textId="61F57585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13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Takakura M, Yokomizo A, Tanaka Y, et al. Carbonic anhydrase I as a new plasma biomarker for prostate cancer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ISRN Oncol. </w:t>
      </w:r>
      <w:r w:rsidRPr="00181E28">
        <w:rPr>
          <w:rFonts w:ascii="Times New Roman" w:hAnsi="Times New Roman" w:cs="Times New Roman"/>
          <w:sz w:val="16"/>
          <w:szCs w:val="16"/>
        </w:rPr>
        <w:t>2012;2012:768190.</w:t>
      </w:r>
    </w:p>
    <w:p w14:paraId="1BA32547" w14:textId="333A1FF7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14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Hellman NE, Gitlin JD. Ceruloplasmin metabolism and function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Annu Rev Nutr. </w:t>
      </w:r>
      <w:r w:rsidRPr="00181E28">
        <w:rPr>
          <w:rFonts w:ascii="Times New Roman" w:hAnsi="Times New Roman" w:cs="Times New Roman"/>
          <w:sz w:val="16"/>
          <w:szCs w:val="16"/>
        </w:rPr>
        <w:t>2002;22:439-458.</w:t>
      </w:r>
    </w:p>
    <w:p w14:paraId="2BD33A7F" w14:textId="57E91AE0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15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Lin HY, Muller YA, Hammond GL. Molecular and structural basis of steroid hormone binding and release from corticosteroid-binding globulin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Mol Cell Endocrinol. </w:t>
      </w:r>
      <w:r w:rsidRPr="00181E28">
        <w:rPr>
          <w:rFonts w:ascii="Times New Roman" w:hAnsi="Times New Roman" w:cs="Times New Roman"/>
          <w:sz w:val="16"/>
          <w:szCs w:val="16"/>
        </w:rPr>
        <w:t>2010;316(1):3-12.</w:t>
      </w:r>
    </w:p>
    <w:p w14:paraId="24E54580" w14:textId="24B8DC8B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16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Hill LA, Bodnar TS, Weinberg J, Hammond GL. Corticosteroid-binding globulin is a biomarker of inflammation onset and severity in female rat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J Endocrinol. </w:t>
      </w:r>
      <w:r w:rsidRPr="00181E28">
        <w:rPr>
          <w:rFonts w:ascii="Times New Roman" w:hAnsi="Times New Roman" w:cs="Times New Roman"/>
          <w:sz w:val="16"/>
          <w:szCs w:val="16"/>
        </w:rPr>
        <w:t>2016;230(2):215-225.</w:t>
      </w:r>
    </w:p>
    <w:p w14:paraId="4AA314D7" w14:textId="62F179D0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17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Pande M, Wei C, Chen J, et al. Cancer spectrum in DNA mismatch repair gene mutation carriers: results from a hospital based Lynch syndrome registry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Fam Cancer. </w:t>
      </w:r>
      <w:r w:rsidRPr="00181E28">
        <w:rPr>
          <w:rFonts w:ascii="Times New Roman" w:hAnsi="Times New Roman" w:cs="Times New Roman"/>
          <w:sz w:val="16"/>
          <w:szCs w:val="16"/>
        </w:rPr>
        <w:t>2012;11(3):441-447.</w:t>
      </w:r>
    </w:p>
    <w:p w14:paraId="16C27824" w14:textId="64DB1F0A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18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Pennington KP, Swisher EM. Hereditary ovarian cancer: beyond the usual suspect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Gynecol Oncol. </w:t>
      </w:r>
      <w:r w:rsidRPr="00181E28">
        <w:rPr>
          <w:rFonts w:ascii="Times New Roman" w:hAnsi="Times New Roman" w:cs="Times New Roman"/>
          <w:sz w:val="16"/>
          <w:szCs w:val="16"/>
        </w:rPr>
        <w:t>2012;124(2):347-353.</w:t>
      </w:r>
    </w:p>
    <w:p w14:paraId="5A44929F" w14:textId="4542B3D9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19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Fan Q, Wang Q, Cai R, Yuan H, Xu M. The ubiquitin system: orchestrating cellular signals in non-small-cell lung cancer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Cell Mol Biol Lett. </w:t>
      </w:r>
      <w:r w:rsidRPr="00181E28">
        <w:rPr>
          <w:rFonts w:ascii="Times New Roman" w:hAnsi="Times New Roman" w:cs="Times New Roman"/>
          <w:sz w:val="16"/>
          <w:szCs w:val="16"/>
        </w:rPr>
        <w:t>2020;25:1.</w:t>
      </w:r>
    </w:p>
    <w:p w14:paraId="575DB9C3" w14:textId="2AFA7748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20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Naryzhny SN, Legina OK. [Haptoglobin as a biomarker]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Biomed Khim. </w:t>
      </w:r>
      <w:r w:rsidRPr="00181E28">
        <w:rPr>
          <w:rFonts w:ascii="Times New Roman" w:hAnsi="Times New Roman" w:cs="Times New Roman"/>
          <w:sz w:val="16"/>
          <w:szCs w:val="16"/>
        </w:rPr>
        <w:t>2021;67(2):105-118.</w:t>
      </w:r>
    </w:p>
    <w:p w14:paraId="035EBFFC" w14:textId="65BECAC3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21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Xu X, Xu M, Zhou X, et al. Specific structure and unique function define the hemicentin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Cell Biosci. </w:t>
      </w:r>
      <w:r w:rsidRPr="00181E28">
        <w:rPr>
          <w:rFonts w:ascii="Times New Roman" w:hAnsi="Times New Roman" w:cs="Times New Roman"/>
          <w:sz w:val="16"/>
          <w:szCs w:val="16"/>
        </w:rPr>
        <w:t>2013;3(1):27.</w:t>
      </w:r>
    </w:p>
    <w:p w14:paraId="1470DE79" w14:textId="6375913A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lastRenderedPageBreak/>
        <w:t>S22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Toffoli B, Zennaro C, Winkler C, et al. Hemicentin 1 influences podocyte dynamic changes in glomerular disease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Am J Physiol Renal Physiol. </w:t>
      </w:r>
      <w:r w:rsidRPr="00181E28">
        <w:rPr>
          <w:rFonts w:ascii="Times New Roman" w:hAnsi="Times New Roman" w:cs="Times New Roman"/>
          <w:sz w:val="16"/>
          <w:szCs w:val="16"/>
        </w:rPr>
        <w:t>2018;314(6):F1154-f1165.</w:t>
      </w:r>
    </w:p>
    <w:p w14:paraId="626FC011" w14:textId="3051379C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23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Schultz DW, Klein ML, Humpert AJ, et al. Analysis of the ARMD1 locus: evidence that a mutation in HEMICENTIN-1 is associated with age-related macular degeneration in a large family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Hum Mol Genet. </w:t>
      </w:r>
      <w:r w:rsidRPr="00181E28">
        <w:rPr>
          <w:rFonts w:ascii="Times New Roman" w:hAnsi="Times New Roman" w:cs="Times New Roman"/>
          <w:sz w:val="16"/>
          <w:szCs w:val="16"/>
        </w:rPr>
        <w:t>2003;12(24):3315-3323.</w:t>
      </w:r>
    </w:p>
    <w:p w14:paraId="64F05B34" w14:textId="36CF37D6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24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Woong-Shick A, Sung-Pil P, Su-Mi B, et al. Identification of hemoglobin-alpha and -beta subunits as potential serum biomarkers for the diagnosis and prognosis of ovarian cancer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Cancer Sci. </w:t>
      </w:r>
      <w:r w:rsidRPr="00181E28">
        <w:rPr>
          <w:rFonts w:ascii="Times New Roman" w:hAnsi="Times New Roman" w:cs="Times New Roman"/>
          <w:sz w:val="16"/>
          <w:szCs w:val="16"/>
        </w:rPr>
        <w:t>2005;96(3):197-201.</w:t>
      </w:r>
    </w:p>
    <w:p w14:paraId="44C2521E" w14:textId="469DD041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25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Golea-Secara A, Munteanu C, Sarbu M, et al. Urinary proteins detected using modern proteomics intervene in early type 2 diabetic kidney disease - a pilot study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Biomark Med. </w:t>
      </w:r>
      <w:r w:rsidRPr="00181E28">
        <w:rPr>
          <w:rFonts w:ascii="Times New Roman" w:hAnsi="Times New Roman" w:cs="Times New Roman"/>
          <w:sz w:val="16"/>
          <w:szCs w:val="16"/>
        </w:rPr>
        <w:t>2020;14(16):1521-1536.</w:t>
      </w:r>
    </w:p>
    <w:p w14:paraId="225538D9" w14:textId="2F4B1A57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26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Fujimoto M, Matsumoto T, Serada S, et al. Leucine-rich alpha 2 glycoprotein is a new marker for active disease of tuberculosi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Sci Rep. </w:t>
      </w:r>
      <w:r w:rsidRPr="00181E28">
        <w:rPr>
          <w:rFonts w:ascii="Times New Roman" w:hAnsi="Times New Roman" w:cs="Times New Roman"/>
          <w:sz w:val="16"/>
          <w:szCs w:val="16"/>
        </w:rPr>
        <w:t>2020;10(1):3384.</w:t>
      </w:r>
    </w:p>
    <w:p w14:paraId="19E9A93F" w14:textId="6F3E5571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27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Serada S, Fujimoto M, Ogata A, et al. iTRAQ-based proteomic identification of leucine-rich alpha-2 glycoprotein as a novel inflammatory biomarker in autoimmune disease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Ann Rheum Dis. </w:t>
      </w:r>
      <w:r w:rsidRPr="00181E28">
        <w:rPr>
          <w:rFonts w:ascii="Times New Roman" w:hAnsi="Times New Roman" w:cs="Times New Roman"/>
          <w:sz w:val="16"/>
          <w:szCs w:val="16"/>
        </w:rPr>
        <w:t>2010;69(4):770-774.</w:t>
      </w:r>
    </w:p>
    <w:p w14:paraId="727D2394" w14:textId="4560C816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28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Shinzaki S, Matsuoka K, Iijima H, et al. Leucine-rich Alpha-2 Glycoprotein is a Serum Biomarker of Mucosal Healing in Ulcerative Coliti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J Crohns Colitis. </w:t>
      </w:r>
      <w:r w:rsidRPr="00181E28">
        <w:rPr>
          <w:rFonts w:ascii="Times New Roman" w:hAnsi="Times New Roman" w:cs="Times New Roman"/>
          <w:sz w:val="16"/>
          <w:szCs w:val="16"/>
        </w:rPr>
        <w:t>2017;11(1):84-91.</w:t>
      </w:r>
    </w:p>
    <w:p w14:paraId="288170C4" w14:textId="2CE8CD88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29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Watson CJ, Ledwidge MT, Phelan D, et al. Proteomic analysis of coronary sinus serum reveals leucine-rich α2-glycoprotein as a novel biomarker of ventricular dysfunction and heart failure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Circ Heart Fail. </w:t>
      </w:r>
      <w:r w:rsidRPr="00181E28">
        <w:rPr>
          <w:rFonts w:ascii="Times New Roman" w:hAnsi="Times New Roman" w:cs="Times New Roman"/>
          <w:sz w:val="16"/>
          <w:szCs w:val="16"/>
        </w:rPr>
        <w:t>2011;4(2):188-197.</w:t>
      </w:r>
    </w:p>
    <w:p w14:paraId="4E7ADB0A" w14:textId="7A21B691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30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Furukawa K, Kawamoto K, Eguchi H, et al. Clinicopathological Significance of Leucine-Rich α2-Glycoprotein-1 in Sera of Patients With Pancreatic Cancer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Pancreas. </w:t>
      </w:r>
      <w:r w:rsidRPr="00181E28">
        <w:rPr>
          <w:rFonts w:ascii="Times New Roman" w:hAnsi="Times New Roman" w:cs="Times New Roman"/>
          <w:sz w:val="16"/>
          <w:szCs w:val="16"/>
        </w:rPr>
        <w:t>2015;44(1):93-98.</w:t>
      </w:r>
    </w:p>
    <w:p w14:paraId="4AE93683" w14:textId="7A65C28C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31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Giribaldi G, Barbero G, Mandili G, et al. Proteomic identification of Reticulocalbin 1 as potential tumor marker in renal cell carcinoma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J Proteomics. </w:t>
      </w:r>
      <w:r w:rsidRPr="00181E28">
        <w:rPr>
          <w:rFonts w:ascii="Times New Roman" w:hAnsi="Times New Roman" w:cs="Times New Roman"/>
          <w:sz w:val="16"/>
          <w:szCs w:val="16"/>
        </w:rPr>
        <w:t>2013;91:385-392.</w:t>
      </w:r>
    </w:p>
    <w:p w14:paraId="698D3B75" w14:textId="2CE56807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32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Ozawa M, Muramatsu T. Reticulocalbin, a novel endoplasmic reticulum resident Ca(2+)-binding protein with multiple EF-hand motifs and a carboxyl-terminal HDEL sequence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J Biol Chem. </w:t>
      </w:r>
      <w:r w:rsidRPr="00181E28">
        <w:rPr>
          <w:rFonts w:ascii="Times New Roman" w:hAnsi="Times New Roman" w:cs="Times New Roman"/>
          <w:sz w:val="16"/>
          <w:szCs w:val="16"/>
        </w:rPr>
        <w:t>1993;268(1):699-705.</w:t>
      </w:r>
    </w:p>
    <w:p w14:paraId="6E24C376" w14:textId="77D48F0F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33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Jamnongkan W, Lebrilla CB, Barboza M, et al. Discovery of Serotransferrin Glycoforms: Novel Markers for Diagnosis of Liver Periductal Fibrosis and Prediction of Cholangiocarcinoma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Biomolecules. </w:t>
      </w:r>
      <w:r w:rsidRPr="00181E28">
        <w:rPr>
          <w:rFonts w:ascii="Times New Roman" w:hAnsi="Times New Roman" w:cs="Times New Roman"/>
          <w:sz w:val="16"/>
          <w:szCs w:val="16"/>
        </w:rPr>
        <w:t>2019;9(10).</w:t>
      </w:r>
    </w:p>
    <w:p w14:paraId="1F482F2F" w14:textId="30812D55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34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Quinlan GJ, Martin GS, Evans TW. Albumin: biochemical properties and therapeutic potential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Hepatology. </w:t>
      </w:r>
      <w:r w:rsidRPr="00181E28">
        <w:rPr>
          <w:rFonts w:ascii="Times New Roman" w:hAnsi="Times New Roman" w:cs="Times New Roman"/>
          <w:sz w:val="16"/>
          <w:szCs w:val="16"/>
        </w:rPr>
        <w:t>2005;41(6):1211-1219.</w:t>
      </w:r>
    </w:p>
    <w:p w14:paraId="5BAE8273" w14:textId="66B4EB85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35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Sullivan DH, Sun S, Walls RC. Protein-energy undernutrition among elderly hospitalized patients: a prospective study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Jama. </w:t>
      </w:r>
      <w:r w:rsidRPr="00181E28">
        <w:rPr>
          <w:rFonts w:ascii="Times New Roman" w:hAnsi="Times New Roman" w:cs="Times New Roman"/>
          <w:sz w:val="16"/>
          <w:szCs w:val="16"/>
        </w:rPr>
        <w:t>1999;281(21):2013-2019.</w:t>
      </w:r>
    </w:p>
    <w:p w14:paraId="0FAEB132" w14:textId="45BC3EC2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36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Kaysen GA, Dubin JA, Müller HG, Mitch WE, Rosales LM, Levin NW. Relationships among inflammation nutrition and physiologic mechanisms establishing albumin levels in hemodialysis patient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Kidney Int. </w:t>
      </w:r>
      <w:r w:rsidRPr="00181E28">
        <w:rPr>
          <w:rFonts w:ascii="Times New Roman" w:hAnsi="Times New Roman" w:cs="Times New Roman"/>
          <w:sz w:val="16"/>
          <w:szCs w:val="16"/>
        </w:rPr>
        <w:t>2002;61(6):2240-2249.</w:t>
      </w:r>
    </w:p>
    <w:p w14:paraId="48778CAC" w14:textId="61C07277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37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Fuhrman MP, Charney P, Mueller CM. Hepatic proteins and nutrition assessment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J Am Diet Assoc. </w:t>
      </w:r>
      <w:r w:rsidRPr="00181E28">
        <w:rPr>
          <w:rFonts w:ascii="Times New Roman" w:hAnsi="Times New Roman" w:cs="Times New Roman"/>
          <w:sz w:val="16"/>
          <w:szCs w:val="16"/>
        </w:rPr>
        <w:t>2004;104(8):1258-1264.</w:t>
      </w:r>
    </w:p>
    <w:p w14:paraId="16166D88" w14:textId="2EF41ED7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38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Corti MC, Guralnik JM, Salive ME, Sorkin JD. Serum albumin level and physical disability as predictors of mortality in older person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Jama. </w:t>
      </w:r>
      <w:r w:rsidRPr="00181E28">
        <w:rPr>
          <w:rFonts w:ascii="Times New Roman" w:hAnsi="Times New Roman" w:cs="Times New Roman"/>
          <w:sz w:val="16"/>
          <w:szCs w:val="16"/>
        </w:rPr>
        <w:t>1994;272(13):1036-1042.</w:t>
      </w:r>
    </w:p>
    <w:p w14:paraId="7572BEDA" w14:textId="664FEF40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39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Ancion A, Allepaerts S, Robinet S, Oury C, Pierard LA, Lancellotti P. Serum albumin level and long-term outcome in acute heart failure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Acta Cardiol. </w:t>
      </w:r>
      <w:r w:rsidRPr="00181E28">
        <w:rPr>
          <w:rFonts w:ascii="Times New Roman" w:hAnsi="Times New Roman" w:cs="Times New Roman"/>
          <w:sz w:val="16"/>
          <w:szCs w:val="16"/>
        </w:rPr>
        <w:t>2019;74(6):465-471.</w:t>
      </w:r>
    </w:p>
    <w:p w14:paraId="70449574" w14:textId="239A5F97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lastRenderedPageBreak/>
        <w:t>S40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Elsheikh M, Elhefnawy KA, Emad G, Ismail M, Borai M. Zinc alpha 2 glycoprotein as an early biomarker of diabetic nephropathy in patients with type 2 diabetes mellitus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J Bras Nefrol. </w:t>
      </w:r>
      <w:r w:rsidRPr="00181E28">
        <w:rPr>
          <w:rFonts w:ascii="Times New Roman" w:hAnsi="Times New Roman" w:cs="Times New Roman"/>
          <w:sz w:val="16"/>
          <w:szCs w:val="16"/>
        </w:rPr>
        <w:t>2019;41(4):509-517.</w:t>
      </w:r>
    </w:p>
    <w:p w14:paraId="51BB375F" w14:textId="7451E890" w:rsidR="00CB4FA7" w:rsidRPr="00181E28" w:rsidRDefault="00CB4FA7" w:rsidP="00CB4F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41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Wang Y, Li YM, Zhang S, Zhao JY, Liu CY. Adipokine zinc-alpha-2-glycoprotein as a novel urinary biomarker presents earlier than microalbuminuria in diabetic nephropathy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J Int Med Res. </w:t>
      </w:r>
      <w:r w:rsidRPr="00181E28">
        <w:rPr>
          <w:rFonts w:ascii="Times New Roman" w:hAnsi="Times New Roman" w:cs="Times New Roman"/>
          <w:sz w:val="16"/>
          <w:szCs w:val="16"/>
        </w:rPr>
        <w:t>2016;44(2):278-286.</w:t>
      </w:r>
    </w:p>
    <w:p w14:paraId="2B0A76E5" w14:textId="0553CBCF" w:rsidR="00CB4FA7" w:rsidRPr="00181E28" w:rsidRDefault="00CB4FA7" w:rsidP="00CB4FA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81E28">
        <w:rPr>
          <w:rFonts w:ascii="Times New Roman" w:hAnsi="Times New Roman" w:cs="Times New Roman"/>
          <w:sz w:val="16"/>
          <w:szCs w:val="16"/>
        </w:rPr>
        <w:t>S42.</w:t>
      </w:r>
      <w:r w:rsidRPr="00181E28">
        <w:rPr>
          <w:rFonts w:ascii="Times New Roman" w:hAnsi="Times New Roman" w:cs="Times New Roman"/>
          <w:sz w:val="16"/>
          <w:szCs w:val="16"/>
        </w:rPr>
        <w:tab/>
        <w:t xml:space="preserve">Hassan MI, Waheed A, Yadav S, Singh TP, Ahmad F. Zinc alpha 2-glycoprotein: a multidisciplinary protein. </w:t>
      </w:r>
      <w:r w:rsidRPr="00181E28">
        <w:rPr>
          <w:rFonts w:ascii="Times New Roman" w:hAnsi="Times New Roman" w:cs="Times New Roman"/>
          <w:i/>
          <w:sz w:val="16"/>
          <w:szCs w:val="16"/>
        </w:rPr>
        <w:t xml:space="preserve">Mol Cancer Res. </w:t>
      </w:r>
      <w:r w:rsidRPr="00181E28">
        <w:rPr>
          <w:rFonts w:ascii="Times New Roman" w:hAnsi="Times New Roman" w:cs="Times New Roman"/>
          <w:sz w:val="16"/>
          <w:szCs w:val="16"/>
        </w:rPr>
        <w:t>2008;6(6):892-906.</w:t>
      </w:r>
    </w:p>
    <w:p w14:paraId="4901613A" w14:textId="2BF20B7E" w:rsidR="00A10D5F" w:rsidRPr="00A10D5F" w:rsidRDefault="0015498B" w:rsidP="00CB4FA7">
      <w:pPr>
        <w:spacing w:after="0" w:line="480" w:lineRule="auto"/>
        <w:rPr>
          <w:rFonts w:ascii="Times New Roman" w:hAnsi="Times New Roman" w:cs="Times New Roman"/>
        </w:rPr>
      </w:pPr>
      <w:r w:rsidRPr="00181E28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A10D5F" w:rsidRPr="00A10D5F" w:rsidSect="00A10D5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BEFED3" w14:textId="77777777" w:rsidR="003C5983" w:rsidRDefault="003C5983" w:rsidP="00B1147D">
      <w:pPr>
        <w:spacing w:after="0" w:line="240" w:lineRule="auto"/>
      </w:pPr>
      <w:r>
        <w:separator/>
      </w:r>
    </w:p>
  </w:endnote>
  <w:endnote w:type="continuationSeparator" w:id="0">
    <w:p w14:paraId="5F65698E" w14:textId="77777777" w:rsidR="003C5983" w:rsidRDefault="003C5983" w:rsidP="00B1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A71FF8" w14:textId="77777777" w:rsidR="003C5983" w:rsidRDefault="003C5983" w:rsidP="00B1147D">
      <w:pPr>
        <w:spacing w:after="0" w:line="240" w:lineRule="auto"/>
      </w:pPr>
      <w:r>
        <w:separator/>
      </w:r>
    </w:p>
  </w:footnote>
  <w:footnote w:type="continuationSeparator" w:id="0">
    <w:p w14:paraId="0B26F6A2" w14:textId="77777777" w:rsidR="003C5983" w:rsidRDefault="003C5983" w:rsidP="00B11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-and-Translational-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5aadtatft00jedf5txvsvxexwfwfswwasa&quot;&gt;supplementary 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A10D5F"/>
    <w:rsid w:val="00033C6B"/>
    <w:rsid w:val="00056144"/>
    <w:rsid w:val="000F4D69"/>
    <w:rsid w:val="001371CB"/>
    <w:rsid w:val="0015498B"/>
    <w:rsid w:val="00181E28"/>
    <w:rsid w:val="001A7B82"/>
    <w:rsid w:val="001F55DB"/>
    <w:rsid w:val="00265931"/>
    <w:rsid w:val="003438E3"/>
    <w:rsid w:val="00356338"/>
    <w:rsid w:val="003C5983"/>
    <w:rsid w:val="003D4109"/>
    <w:rsid w:val="003D416E"/>
    <w:rsid w:val="004507EC"/>
    <w:rsid w:val="004A4835"/>
    <w:rsid w:val="004D1C99"/>
    <w:rsid w:val="00535AA2"/>
    <w:rsid w:val="00592A93"/>
    <w:rsid w:val="005D5EB0"/>
    <w:rsid w:val="00655753"/>
    <w:rsid w:val="006D1C35"/>
    <w:rsid w:val="006D3B18"/>
    <w:rsid w:val="00717692"/>
    <w:rsid w:val="00790051"/>
    <w:rsid w:val="007A42FB"/>
    <w:rsid w:val="008141DB"/>
    <w:rsid w:val="00840A1C"/>
    <w:rsid w:val="008958D5"/>
    <w:rsid w:val="008E74D8"/>
    <w:rsid w:val="0091491D"/>
    <w:rsid w:val="009B7CBD"/>
    <w:rsid w:val="009C42B3"/>
    <w:rsid w:val="00A10D5F"/>
    <w:rsid w:val="00AB34F1"/>
    <w:rsid w:val="00B056FA"/>
    <w:rsid w:val="00B1147D"/>
    <w:rsid w:val="00B63D1E"/>
    <w:rsid w:val="00BA6094"/>
    <w:rsid w:val="00BE1906"/>
    <w:rsid w:val="00BF1240"/>
    <w:rsid w:val="00BF75B1"/>
    <w:rsid w:val="00C52AA3"/>
    <w:rsid w:val="00CB4FA7"/>
    <w:rsid w:val="00CC445F"/>
    <w:rsid w:val="00D05271"/>
    <w:rsid w:val="00D809A1"/>
    <w:rsid w:val="00D85650"/>
    <w:rsid w:val="00DD2E98"/>
    <w:rsid w:val="00DD42A2"/>
    <w:rsid w:val="00DD6E39"/>
    <w:rsid w:val="00EC6F35"/>
    <w:rsid w:val="00F17647"/>
    <w:rsid w:val="00F4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F9E73E"/>
  <w15:chartTrackingRefBased/>
  <w15:docId w15:val="{8918E80B-8637-4671-8EC3-3681709BA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15498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5498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5498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5498B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B114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1147D"/>
  </w:style>
  <w:style w:type="paragraph" w:styleId="a5">
    <w:name w:val="footer"/>
    <w:basedOn w:val="a"/>
    <w:link w:val="Char0"/>
    <w:uiPriority w:val="99"/>
    <w:unhideWhenUsed/>
    <w:rsid w:val="00B114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11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02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2477</Words>
  <Characters>14120</Characters>
  <Application>Microsoft Office Word</Application>
  <DocSecurity>0</DocSecurity>
  <Lines>117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9</cp:revision>
  <dcterms:created xsi:type="dcterms:W3CDTF">2021-09-20T09:45:00Z</dcterms:created>
  <dcterms:modified xsi:type="dcterms:W3CDTF">2021-10-05T09:34:00Z</dcterms:modified>
</cp:coreProperties>
</file>